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60476" w14:textId="649A4FE3" w:rsidR="00A061D8" w:rsidRDefault="00A061D8" w:rsidP="00A061D8">
      <w:pPr>
        <w:pStyle w:val="MDPI61Supplementary"/>
      </w:pPr>
    </w:p>
    <w:p w14:paraId="6D044F34" w14:textId="77777777" w:rsidR="008D6D22" w:rsidRDefault="008D6D22">
      <w:pPr>
        <w:pStyle w:val="MDPI31text"/>
        <w:spacing w:line="480" w:lineRule="auto"/>
        <w:ind w:firstLine="0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bookmarkStart w:id="0" w:name="_GoBack"/>
      <w:bookmarkEnd w:id="0"/>
    </w:p>
    <w:p w14:paraId="06D7A3F6" w14:textId="5C1BE2F7" w:rsidR="001F2503" w:rsidRPr="008D10D5" w:rsidRDefault="001F2503" w:rsidP="00A061D8">
      <w:pPr>
        <w:pStyle w:val="MDPI31text"/>
        <w:spacing w:line="480" w:lineRule="auto"/>
        <w:ind w:firstLine="0"/>
        <w:jc w:val="center"/>
        <w:rPr>
          <w:rFonts w:ascii="Times New Roman" w:eastAsiaTheme="minorEastAsia" w:hAnsi="Times New Roman"/>
          <w:iCs/>
          <w:color w:val="000000" w:themeColor="text1"/>
          <w:sz w:val="24"/>
          <w:szCs w:val="24"/>
          <w:lang w:eastAsia="ja-JP"/>
        </w:rPr>
      </w:pPr>
      <w:r w:rsidRPr="008D10D5">
        <w:rPr>
          <w:rFonts w:ascii="Times New Roman" w:hAnsi="Times New Roman"/>
          <w:b/>
          <w:iCs/>
          <w:color w:val="000000" w:themeColor="text1"/>
          <w:sz w:val="24"/>
        </w:rPr>
        <w:t xml:space="preserve">Table </w:t>
      </w:r>
      <w:r w:rsidRPr="008D10D5">
        <w:rPr>
          <w:rFonts w:ascii="Times New Roman" w:eastAsiaTheme="minorEastAsia" w:hAnsi="Times New Roman"/>
          <w:b/>
          <w:iCs/>
          <w:color w:val="000000" w:themeColor="text1"/>
          <w:sz w:val="24"/>
          <w:lang w:eastAsia="ja-JP"/>
        </w:rPr>
        <w:t>S</w:t>
      </w:r>
      <w:r w:rsidR="00F8506B" w:rsidRPr="008D10D5">
        <w:rPr>
          <w:rFonts w:ascii="Times New Roman" w:eastAsiaTheme="minorEastAsia" w:hAnsi="Times New Roman"/>
          <w:b/>
          <w:iCs/>
          <w:color w:val="000000" w:themeColor="text1"/>
          <w:sz w:val="24"/>
          <w:lang w:eastAsia="ja-JP"/>
        </w:rPr>
        <w:t>1</w:t>
      </w:r>
      <w:r w:rsidRPr="008D10D5">
        <w:rPr>
          <w:rFonts w:ascii="Times New Roman" w:hAnsi="Times New Roman"/>
          <w:b/>
          <w:iCs/>
          <w:color w:val="000000" w:themeColor="text1"/>
          <w:sz w:val="24"/>
        </w:rPr>
        <w:t xml:space="preserve">. </w:t>
      </w:r>
      <w:r w:rsidRPr="008D10D5">
        <w:rPr>
          <w:rFonts w:ascii="Times New Roman" w:hAnsi="Times New Roman"/>
          <w:iCs/>
          <w:color w:val="000000" w:themeColor="text1"/>
          <w:sz w:val="24"/>
          <w:szCs w:val="24"/>
        </w:rPr>
        <w:t>Database overview</w:t>
      </w:r>
      <w:r w:rsidR="00B16D71" w:rsidRPr="008D10D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A1680B" w:rsidRPr="008D10D5">
        <w:rPr>
          <w:rFonts w:ascii="MS Mincho" w:eastAsia="MS Mincho" w:hAnsi="MS Mincho" w:cs="MS Mincho" w:hint="eastAsia"/>
          <w:iCs/>
          <w:color w:val="000000" w:themeColor="text1"/>
          <w:sz w:val="24"/>
          <w:szCs w:val="24"/>
          <w:lang w:eastAsia="ja-JP"/>
        </w:rPr>
        <w:t>(</w:t>
      </w:r>
      <w:proofErr w:type="spellStart"/>
      <w:r w:rsidRPr="00AE735A">
        <w:rPr>
          <w:rFonts w:ascii="Times New Roman" w:hAnsi="Times New Roman"/>
          <w:i/>
          <w:color w:val="000000" w:themeColor="text1"/>
          <w:sz w:val="24"/>
          <w:szCs w:val="24"/>
        </w:rPr>
        <w:t>TheBD</w:t>
      </w:r>
      <w:proofErr w:type="spellEnd"/>
      <w:r w:rsidR="00A1680B" w:rsidRPr="008D10D5">
        <w:rPr>
          <w:rFonts w:ascii="MS Mincho" w:eastAsia="MS Mincho" w:hAnsi="MS Mincho" w:cs="MS Mincho" w:hint="eastAsia"/>
          <w:iCs/>
          <w:color w:val="000000" w:themeColor="text1"/>
          <w:sz w:val="24"/>
          <w:szCs w:val="24"/>
          <w:lang w:eastAsia="ja-JP"/>
        </w:rPr>
        <w:t>)</w:t>
      </w:r>
    </w:p>
    <w:p w14:paraId="19B9D94E" w14:textId="77777777" w:rsidR="001F2503" w:rsidRPr="008D10D5" w:rsidRDefault="001F2503" w:rsidP="001F2503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D10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nit: Notation is "a total of roughly 1,000 people" (patient sample).</w:t>
      </w:r>
    </w:p>
    <w:p w14:paraId="09D23D03" w14:textId="77777777" w:rsidR="001F2503" w:rsidRPr="008D10D5" w:rsidRDefault="001F2503" w:rsidP="001F2503">
      <w:pPr>
        <w:pStyle w:val="ListParagraph"/>
        <w:numPr>
          <w:ilvl w:val="0"/>
          <w:numId w:val="8"/>
        </w:numPr>
        <w:ind w:leftChars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D10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onditions: In the aggregation, the results were narrowed down under the following conditions.</w:t>
      </w:r>
    </w:p>
    <w:p w14:paraId="617B4DFE" w14:textId="1D3AA06F" w:rsidR="001F2503" w:rsidRPr="008D10D5" w:rsidRDefault="001F2503" w:rsidP="001F2503">
      <w:pPr>
        <w:rPr>
          <w:iCs/>
          <w:color w:val="000000" w:themeColor="text1"/>
          <w:szCs w:val="24"/>
        </w:rPr>
      </w:pPr>
      <w:r w:rsidRPr="008D10D5">
        <w:rPr>
          <w:iCs/>
          <w:color w:val="000000" w:themeColor="text1"/>
          <w:szCs w:val="24"/>
        </w:rPr>
        <w:t xml:space="preserve">　・Aggregation period is 2012-201</w:t>
      </w:r>
      <w:r w:rsidR="001D4BFF" w:rsidRPr="008D10D5">
        <w:rPr>
          <w:iCs/>
          <w:color w:val="000000" w:themeColor="text1"/>
          <w:szCs w:val="24"/>
        </w:rPr>
        <w:t>9</w:t>
      </w:r>
    </w:p>
    <w:p w14:paraId="526BE210" w14:textId="77777777" w:rsidR="001F2503" w:rsidRPr="008D10D5" w:rsidRDefault="001F2503" w:rsidP="001F2503">
      <w:pPr>
        <w:rPr>
          <w:iCs/>
          <w:color w:val="000000" w:themeColor="text1"/>
          <w:szCs w:val="24"/>
        </w:rPr>
      </w:pPr>
      <w:r w:rsidRPr="008D10D5">
        <w:rPr>
          <w:iCs/>
          <w:color w:val="000000" w:themeColor="text1"/>
          <w:szCs w:val="24"/>
        </w:rPr>
        <w:t xml:space="preserve">　・Excludes single samples not used for longitudinal studies</w:t>
      </w:r>
    </w:p>
    <w:p w14:paraId="0FCC6305" w14:textId="77777777" w:rsidR="001F2503" w:rsidRPr="008D10D5" w:rsidRDefault="001F2503" w:rsidP="001F2503">
      <w:pPr>
        <w:rPr>
          <w:iCs/>
          <w:color w:val="000000" w:themeColor="text1"/>
          <w:szCs w:val="24"/>
        </w:rPr>
      </w:pPr>
      <w:r w:rsidRPr="008D10D5">
        <w:rPr>
          <w:iCs/>
          <w:color w:val="000000" w:themeColor="text1"/>
          <w:szCs w:val="24"/>
        </w:rPr>
        <w:t xml:space="preserve">　・Exclude dental single samples</w:t>
      </w:r>
    </w:p>
    <w:p w14:paraId="2EFF7D2D" w14:textId="77777777" w:rsidR="001F2503" w:rsidRPr="00D8201E" w:rsidRDefault="001F2503" w:rsidP="001F2503">
      <w:pPr>
        <w:rPr>
          <w:szCs w:val="24"/>
        </w:rPr>
      </w:pPr>
    </w:p>
    <w:tbl>
      <w:tblPr>
        <w:tblW w:w="78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2693"/>
        <w:gridCol w:w="2694"/>
      </w:tblGrid>
      <w:tr w:rsidR="001F2503" w:rsidRPr="00F8412A" w14:paraId="3FD243EA" w14:textId="77777777" w:rsidTr="001F2503">
        <w:trPr>
          <w:trHeight w:val="37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9D36" w14:textId="7FF8A2FD" w:rsidR="001F2503" w:rsidRPr="00F8412A" w:rsidRDefault="001F2503" w:rsidP="00F8412A">
            <w:pPr>
              <w:spacing w:line="240" w:lineRule="auto"/>
              <w:jc w:val="lef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Male-female ratio (overal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DA2A" w14:textId="3FD3B162" w:rsidR="001F2503" w:rsidRPr="00F8412A" w:rsidRDefault="001F2503" w:rsidP="00F8412A">
            <w:pPr>
              <w:spacing w:line="240" w:lineRule="auto"/>
              <w:jc w:val="lef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 xml:space="preserve">　</w:t>
            </w:r>
          </w:p>
        </w:tc>
      </w:tr>
      <w:tr w:rsidR="001F2503" w:rsidRPr="00F8412A" w14:paraId="02E12630" w14:textId="77777777" w:rsidTr="001F2503"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844CDE" w14:textId="7E510CC9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85807E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9F432F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Ratio</w:t>
            </w:r>
          </w:p>
        </w:tc>
      </w:tr>
      <w:tr w:rsidR="001F2503" w:rsidRPr="00F8412A" w14:paraId="7CCFDE06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82B730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BA6550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7,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CD735E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100.0%</w:t>
            </w:r>
          </w:p>
        </w:tc>
      </w:tr>
      <w:tr w:rsidR="001F2503" w:rsidRPr="00F8412A" w14:paraId="1A453763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7634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3A2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3,33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900D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47.2%</w:t>
            </w:r>
          </w:p>
        </w:tc>
      </w:tr>
      <w:tr w:rsidR="001F2503" w:rsidRPr="00F8412A" w14:paraId="03780E91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A3C2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3EAA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3,73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DCE5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52.8%</w:t>
            </w:r>
          </w:p>
        </w:tc>
      </w:tr>
      <w:tr w:rsidR="001F2503" w:rsidRPr="00F8412A" w14:paraId="6202CC82" w14:textId="77777777" w:rsidTr="001F2503">
        <w:trPr>
          <w:trHeight w:val="375"/>
        </w:trPr>
        <w:tc>
          <w:tcPr>
            <w:tcW w:w="7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8E31" w14:textId="77777777" w:rsidR="001F2503" w:rsidRPr="00F8412A" w:rsidRDefault="001F2503" w:rsidP="00F8412A">
            <w:pPr>
              <w:spacing w:line="240" w:lineRule="auto"/>
              <w:jc w:val="lef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S</w:t>
            </w:r>
            <w:r w:rsidRPr="00F8412A">
              <w:rPr>
                <w:rFonts w:ascii="Palatino Linotype" w:eastAsiaTheme="majorEastAsia" w:hAnsi="Palatino Linotype"/>
                <w:b/>
                <w:bCs/>
                <w:sz w:val="16"/>
                <w:szCs w:val="16"/>
                <w:shd w:val="clear" w:color="auto" w:fill="F5F5F5"/>
              </w:rPr>
              <w:t>ervice type (medical, dispensing, dentistry)</w:t>
            </w:r>
          </w:p>
        </w:tc>
      </w:tr>
      <w:tr w:rsidR="001F2503" w:rsidRPr="00F8412A" w14:paraId="1842F6A7" w14:textId="77777777" w:rsidTr="001F2503"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6C87D9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Receipt typ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A44387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BF9EFB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Ratio</w:t>
            </w:r>
          </w:p>
        </w:tc>
      </w:tr>
      <w:tr w:rsidR="001F2503" w:rsidRPr="00F8412A" w14:paraId="67C432FE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FD14B2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70FDB11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7,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53CBF4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100.0%</w:t>
            </w:r>
          </w:p>
        </w:tc>
      </w:tr>
      <w:tr w:rsidR="001F2503" w:rsidRPr="00F8412A" w14:paraId="02D580FB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34EE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Medic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7590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6,81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ECC1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96.4%</w:t>
            </w:r>
          </w:p>
        </w:tc>
      </w:tr>
      <w:tr w:rsidR="001F2503" w:rsidRPr="00F8412A" w14:paraId="1DB41B67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E0FE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Dentistr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58E0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4,22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69BC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59.7%</w:t>
            </w:r>
          </w:p>
        </w:tc>
      </w:tr>
      <w:tr w:rsidR="001F2503" w:rsidRPr="00F8412A" w14:paraId="2BB5EFC9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0A8C" w14:textId="77777777" w:rsidR="001F2503" w:rsidRPr="00F8412A" w:rsidRDefault="001F2503" w:rsidP="00F8412A">
            <w:pPr>
              <w:shd w:val="clear" w:color="auto" w:fill="FFFFFF"/>
              <w:spacing w:line="240" w:lineRule="auto"/>
              <w:ind w:left="720"/>
              <w:jc w:val="left"/>
              <w:rPr>
                <w:rFonts w:ascii="Palatino Linotype" w:hAnsi="Palatino Linotype"/>
                <w:color w:val="222222"/>
                <w:sz w:val="16"/>
                <w:szCs w:val="16"/>
              </w:rPr>
            </w:pPr>
            <w:r w:rsidRPr="00F8412A">
              <w:rPr>
                <w:rFonts w:ascii="Palatino Linotype" w:hAnsi="Palatino Linotype"/>
                <w:color w:val="222222"/>
                <w:sz w:val="16"/>
                <w:szCs w:val="16"/>
              </w:rPr>
              <w:t>Dispens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6551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6,2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A0B4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87.7%</w:t>
            </w:r>
          </w:p>
        </w:tc>
      </w:tr>
      <w:tr w:rsidR="001F2503" w:rsidRPr="00F8412A" w14:paraId="7CABAA7F" w14:textId="77777777" w:rsidTr="001F2503">
        <w:trPr>
          <w:trHeight w:val="37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B60D" w14:textId="77777777" w:rsidR="001F2503" w:rsidRPr="00F8412A" w:rsidRDefault="001F2503" w:rsidP="00F8412A">
            <w:pPr>
              <w:spacing w:line="240" w:lineRule="auto"/>
              <w:jc w:val="lef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Inpatient/Outpatient ratio (medica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0E3A" w14:textId="77777777" w:rsidR="001F2503" w:rsidRPr="00F8412A" w:rsidRDefault="001F2503" w:rsidP="00F8412A">
            <w:pPr>
              <w:spacing w:line="240" w:lineRule="auto"/>
              <w:jc w:val="lef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 xml:space="preserve">　</w:t>
            </w:r>
          </w:p>
        </w:tc>
      </w:tr>
      <w:tr w:rsidR="001F2503" w:rsidRPr="00F8412A" w14:paraId="0CC8EEF0" w14:textId="77777777" w:rsidTr="001F2503"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B8CBC3" w14:textId="5B1EC55A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Inpatient/Out</w:t>
            </w:r>
            <w:r w:rsidR="00B16D71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p</w:t>
            </w: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a</w:t>
            </w:r>
            <w:r w:rsidR="00B16D71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</w:t>
            </w: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i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6DDAF9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7641DA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Ratio</w:t>
            </w:r>
          </w:p>
        </w:tc>
      </w:tr>
      <w:tr w:rsidR="001F2503" w:rsidRPr="00F8412A" w14:paraId="725CF563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831D25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01D182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7,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CF437D" w14:textId="09656C64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100</w:t>
            </w:r>
            <w:r w:rsidR="00B25641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.0</w:t>
            </w:r>
            <w:r w:rsidRPr="00F8412A">
              <w:rPr>
                <w:rFonts w:ascii="Palatino Linotype" w:eastAsia="Yu Gothic" w:hAnsi="Palatino Linotype"/>
                <w:b/>
                <w:bCs/>
                <w:sz w:val="16"/>
                <w:szCs w:val="16"/>
              </w:rPr>
              <w:t>%</w:t>
            </w:r>
          </w:p>
        </w:tc>
      </w:tr>
      <w:tr w:rsidR="001F2503" w:rsidRPr="00F8412A" w14:paraId="31E871D6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524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Inpati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C1C9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1,04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11A9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14.8%</w:t>
            </w:r>
          </w:p>
        </w:tc>
      </w:tr>
      <w:tr w:rsidR="001F2503" w:rsidRPr="00F8412A" w14:paraId="0F55BF53" w14:textId="77777777" w:rsidTr="001F2503"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F8E2" w14:textId="77777777" w:rsidR="001F2503" w:rsidRPr="00F8412A" w:rsidRDefault="001F2503" w:rsidP="00F8412A">
            <w:pPr>
              <w:spacing w:line="240" w:lineRule="auto"/>
              <w:jc w:val="center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Outpati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BD49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7,06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626C" w14:textId="77777777" w:rsidR="001F2503" w:rsidRPr="00F8412A" w:rsidRDefault="001F2503" w:rsidP="00F8412A">
            <w:pPr>
              <w:spacing w:line="240" w:lineRule="auto"/>
              <w:jc w:val="right"/>
              <w:rPr>
                <w:rFonts w:ascii="Palatino Linotype" w:eastAsia="Yu Gothic" w:hAnsi="Palatino Linotype"/>
                <w:sz w:val="16"/>
                <w:szCs w:val="16"/>
              </w:rPr>
            </w:pPr>
            <w:r w:rsidRPr="00F8412A">
              <w:rPr>
                <w:rFonts w:ascii="Palatino Linotype" w:eastAsia="Yu Gothic" w:hAnsi="Palatino Linotype"/>
                <w:sz w:val="16"/>
                <w:szCs w:val="16"/>
              </w:rPr>
              <w:t>99.9%</w:t>
            </w:r>
          </w:p>
        </w:tc>
      </w:tr>
    </w:tbl>
    <w:p w14:paraId="679990D1" w14:textId="463C3157" w:rsidR="001F2503" w:rsidRDefault="001F2503" w:rsidP="001F2503"/>
    <w:p w14:paraId="0E3DBC10" w14:textId="7D98B677" w:rsidR="00F8506B" w:rsidRDefault="00F8506B" w:rsidP="001F2503"/>
    <w:p w14:paraId="669CEC2A" w14:textId="744F46E4" w:rsidR="00F8506B" w:rsidRDefault="00F8506B" w:rsidP="001F2503"/>
    <w:p w14:paraId="205F864D" w14:textId="714413B5" w:rsidR="00F8506B" w:rsidRDefault="00F8506B" w:rsidP="001F2503"/>
    <w:p w14:paraId="5BB4FDAA" w14:textId="3879E263" w:rsidR="00F8506B" w:rsidRDefault="00F8506B" w:rsidP="001F2503"/>
    <w:p w14:paraId="36EEC48F" w14:textId="1C0DEE95" w:rsidR="00F8506B" w:rsidRDefault="00F8506B" w:rsidP="001F2503"/>
    <w:p w14:paraId="5D868219" w14:textId="1EE2432B" w:rsidR="00F8506B" w:rsidRDefault="00F8506B" w:rsidP="001F2503"/>
    <w:p w14:paraId="6937793F" w14:textId="3E436FF2" w:rsidR="00F86296" w:rsidRDefault="00F86296" w:rsidP="001F2503"/>
    <w:p w14:paraId="3C2A679D" w14:textId="1DB21743" w:rsidR="00F86296" w:rsidRDefault="00F86296" w:rsidP="001F2503"/>
    <w:p w14:paraId="54331884" w14:textId="77777777" w:rsidR="00F86296" w:rsidRDefault="00F86296" w:rsidP="001F2503"/>
    <w:p w14:paraId="0B74E82A" w14:textId="67A86BA0" w:rsidR="00F8506B" w:rsidRDefault="00F8506B" w:rsidP="001F2503"/>
    <w:p w14:paraId="4335B523" w14:textId="593C5FB9" w:rsidR="00F8506B" w:rsidRDefault="00F8506B" w:rsidP="001F2503"/>
    <w:p w14:paraId="7C312AF3" w14:textId="39CE7A79" w:rsidR="00F8506B" w:rsidRDefault="00F8506B" w:rsidP="001F2503"/>
    <w:p w14:paraId="4DD3312E" w14:textId="37FDAA5D" w:rsidR="00F86296" w:rsidRPr="008D10D5" w:rsidRDefault="008D10D5" w:rsidP="00F86296">
      <w:pPr>
        <w:pStyle w:val="MDPI41tablecaption"/>
        <w:spacing w:before="0"/>
        <w:jc w:val="center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   </w:t>
      </w:r>
      <w:r w:rsidR="00F86296" w:rsidRPr="008D10D5"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Table </w:t>
      </w:r>
      <w:r w:rsidR="00F86296" w:rsidRPr="008D10D5">
        <w:rPr>
          <w:rFonts w:ascii="Times New Roman" w:eastAsiaTheme="minorEastAsia" w:hAnsi="Times New Roman"/>
          <w:b/>
          <w:iCs/>
          <w:color w:val="000000" w:themeColor="text1"/>
          <w:sz w:val="24"/>
          <w:szCs w:val="24"/>
          <w:lang w:eastAsia="ja-JP"/>
        </w:rPr>
        <w:t>S2</w:t>
      </w:r>
      <w:r w:rsidR="00F86296" w:rsidRPr="008D10D5">
        <w:rPr>
          <w:rFonts w:ascii="Times New Roman" w:hAnsi="Times New Roman"/>
          <w:b/>
          <w:iCs/>
          <w:color w:val="000000" w:themeColor="text1"/>
          <w:sz w:val="24"/>
          <w:szCs w:val="24"/>
        </w:rPr>
        <w:t>.</w:t>
      </w:r>
      <w:r w:rsidR="00F86296" w:rsidRPr="008D10D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Background characteristics of the patients in the functional group and the anatomical group (by category) before matching</w:t>
      </w:r>
      <w:r w:rsidR="00F86296" w:rsidRPr="008D10D5">
        <w:rPr>
          <w:rFonts w:ascii="Times New Roman" w:eastAsia="MS Mincho" w:hAnsi="Times New Roman"/>
          <w:iCs/>
          <w:color w:val="000000" w:themeColor="text1"/>
          <w:sz w:val="24"/>
          <w:szCs w:val="24"/>
          <w:lang w:eastAsia="ja-JP"/>
        </w:rPr>
        <w:t xml:space="preserve"> </w:t>
      </w:r>
    </w:p>
    <w:tbl>
      <w:tblPr>
        <w:tblW w:w="88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9"/>
        <w:gridCol w:w="850"/>
        <w:gridCol w:w="850"/>
        <w:gridCol w:w="568"/>
        <w:gridCol w:w="850"/>
        <w:gridCol w:w="850"/>
        <w:gridCol w:w="568"/>
        <w:gridCol w:w="850"/>
        <w:gridCol w:w="850"/>
        <w:gridCol w:w="570"/>
      </w:tblGrid>
      <w:tr w:rsidR="008D10D5" w:rsidRPr="008D10D5" w14:paraId="5E5F20F7" w14:textId="77777777" w:rsidTr="00FA60B2">
        <w:trPr>
          <w:trHeight w:val="290"/>
        </w:trPr>
        <w:tc>
          <w:tcPr>
            <w:tcW w:w="20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28E40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E7ED3C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  <w:t>A: Over all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51BA6" w14:textId="761C5158" w:rsidR="00F86296" w:rsidRPr="008D10D5" w:rsidRDefault="00F86296" w:rsidP="00BA11B6">
            <w:pPr>
              <w:spacing w:line="240" w:lineRule="auto"/>
              <w:ind w:rightChars="-50" w:right="-120"/>
              <w:jc w:val="left"/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  <w:t>B: Non</w:t>
            </w:r>
            <w:r w:rsidR="00BA11B6" w:rsidRPr="008D10D5"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  <w:t>-</w:t>
            </w:r>
            <w:r w:rsidRPr="008D10D5"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  <w:t>invasive examination</w:t>
            </w:r>
          </w:p>
        </w:tc>
        <w:tc>
          <w:tcPr>
            <w:tcW w:w="227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264BB" w14:textId="77777777" w:rsidR="00F86296" w:rsidRPr="008D10D5" w:rsidRDefault="00F86296" w:rsidP="00FA60B2">
            <w:pPr>
              <w:spacing w:line="240" w:lineRule="auto"/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b/>
                <w:color w:val="000000" w:themeColor="text1"/>
                <w:sz w:val="16"/>
                <w:lang w:eastAsia="ja-JP"/>
              </w:rPr>
              <w:t xml:space="preserve">C: Invasive examination </w:t>
            </w:r>
          </w:p>
        </w:tc>
      </w:tr>
      <w:tr w:rsidR="008D10D5" w:rsidRPr="008D10D5" w14:paraId="5633C355" w14:textId="77777777" w:rsidTr="00FA60B2">
        <w:trPr>
          <w:trHeight w:val="620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9091" w14:textId="77777777" w:rsidR="00F86296" w:rsidRPr="008D10D5" w:rsidRDefault="00F86296" w:rsidP="00FA60B2">
            <w:pPr>
              <w:spacing w:line="240" w:lineRule="auto"/>
              <w:jc w:val="righ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6CAF8" w14:textId="77777777" w:rsidR="00F86296" w:rsidRPr="008D10D5" w:rsidRDefault="00F86296" w:rsidP="00FA60B2">
            <w:pPr>
              <w:spacing w:after="40" w:line="200" w:lineRule="exact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atomical group</w:t>
            </w:r>
          </w:p>
          <w:p w14:paraId="661539BA" w14:textId="77777777" w:rsidR="00F86296" w:rsidRPr="008D10D5" w:rsidRDefault="00F86296" w:rsidP="00FA60B2">
            <w:pPr>
              <w:spacing w:after="40" w:line="200" w:lineRule="exact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</w:t>
            </w: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2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,</w:t>
            </w: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76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476CD" w14:textId="77777777" w:rsidR="00F86296" w:rsidRPr="008D10D5" w:rsidRDefault="00F86296" w:rsidP="00FA60B2">
            <w:pPr>
              <w:spacing w:after="40" w:line="200" w:lineRule="exact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Functional group</w:t>
            </w:r>
          </w:p>
          <w:p w14:paraId="5E5E7555" w14:textId="77777777" w:rsidR="00F86296" w:rsidRPr="008D10D5" w:rsidRDefault="00F86296" w:rsidP="00FA60B2">
            <w:pPr>
              <w:spacing w:after="40" w:line="200" w:lineRule="exact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717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81611" w14:textId="77777777" w:rsidR="00F86296" w:rsidRPr="008D10D5" w:rsidRDefault="00F86296" w:rsidP="00FA60B2">
            <w:pPr>
              <w:spacing w:after="40" w:line="240" w:lineRule="auto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  <w:t>p-</w:t>
            </w:r>
            <w:r w:rsidRPr="008D10D5">
              <w:rPr>
                <w:rFonts w:ascii="Palatino Linotype" w:eastAsia="Yu Gothic" w:hAnsi="Palatino Linotype" w:cs="MS PGothic"/>
                <w:iCs/>
                <w:color w:val="000000" w:themeColor="text1"/>
                <w:sz w:val="16"/>
                <w:lang w:eastAsia="ja-JP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3825C" w14:textId="0F4DEEDE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CTA  group</w:t>
            </w:r>
          </w:p>
          <w:p w14:paraId="24ACEAC0" w14:textId="77777777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2,1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68DBC" w14:textId="43AE2918" w:rsidR="00F86296" w:rsidRPr="008D10D5" w:rsidRDefault="007B44D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SPECT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group</w:t>
            </w:r>
          </w:p>
          <w:p w14:paraId="2E6831CD" w14:textId="77777777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43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B4A67" w14:textId="77777777" w:rsidR="00F86296" w:rsidRPr="008D10D5" w:rsidRDefault="00F86296" w:rsidP="00FA60B2">
            <w:pPr>
              <w:spacing w:after="40" w:line="240" w:lineRule="auto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  <w:t>p-</w:t>
            </w:r>
            <w:r w:rsidRPr="008D10D5">
              <w:rPr>
                <w:rFonts w:ascii="Palatino Linotype" w:eastAsia="Yu Gothic" w:hAnsi="Palatino Linotype" w:cs="MS PGothic"/>
                <w:iCs/>
                <w:color w:val="000000" w:themeColor="text1"/>
                <w:sz w:val="16"/>
                <w:lang w:eastAsia="ja-JP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255D1" w14:textId="77777777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CAG group</w:t>
            </w:r>
          </w:p>
          <w:p w14:paraId="12530B45" w14:textId="77777777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6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E40F77" w14:textId="01149DC0" w:rsidR="00F86296" w:rsidRPr="008D10D5" w:rsidRDefault="00F86296" w:rsidP="008D10D5">
            <w:pPr>
              <w:spacing w:after="40" w:line="200" w:lineRule="exact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FFR/</w:t>
            </w:r>
            <w:r w:rsidR="006D6D64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SPECT 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group</w:t>
            </w:r>
          </w:p>
          <w:p w14:paraId="463200F3" w14:textId="77777777" w:rsidR="00F86296" w:rsidRPr="008D10D5" w:rsidRDefault="00F86296" w:rsidP="00FA60B2">
            <w:pPr>
              <w:spacing w:after="40" w:line="200" w:lineRule="exact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(n=281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B5760" w14:textId="77777777" w:rsidR="00F86296" w:rsidRPr="008D10D5" w:rsidRDefault="00F86296" w:rsidP="00FA60B2">
            <w:pPr>
              <w:spacing w:line="240" w:lineRule="auto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i/>
                <w:iCs/>
                <w:color w:val="000000" w:themeColor="text1"/>
                <w:sz w:val="16"/>
                <w:lang w:eastAsia="ja-JP"/>
              </w:rPr>
              <w:t>p-</w:t>
            </w:r>
            <w:r w:rsidRPr="008D10D5">
              <w:rPr>
                <w:rFonts w:ascii="Palatino Linotype" w:eastAsia="Yu Gothic" w:hAnsi="Palatino Linotype" w:cs="MS PGothic"/>
                <w:iCs/>
                <w:color w:val="000000" w:themeColor="text1"/>
                <w:sz w:val="16"/>
                <w:lang w:eastAsia="ja-JP"/>
              </w:rPr>
              <w:t>value</w:t>
            </w:r>
          </w:p>
        </w:tc>
      </w:tr>
      <w:tr w:rsidR="008D10D5" w:rsidRPr="008D10D5" w14:paraId="4C53BF81" w14:textId="77777777" w:rsidTr="00FA60B2">
        <w:trPr>
          <w:trHeight w:val="283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7C55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Male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44D" w14:textId="77777777" w:rsidR="00F86296" w:rsidRPr="008D10D5" w:rsidRDefault="00F86296" w:rsidP="00FA60B2">
            <w:pPr>
              <w:spacing w:line="240" w:lineRule="auto"/>
              <w:ind w:leftChars="-50" w:left="-120" w:rightChars="-50" w:right="-12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856 (6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30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16 (72.0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7BC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6D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37 (6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9F1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93 (67.2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D55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D8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19 (8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FB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23 (79.4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83A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698</w:t>
            </w:r>
          </w:p>
        </w:tc>
      </w:tr>
      <w:tr w:rsidR="008D10D5" w:rsidRPr="008D10D5" w14:paraId="55F8B1C7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87D0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Mean age ± SD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0921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3.75 ± 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DA3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4.56 ± 8.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96E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1D0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3.21 ± 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F2E2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4.06 ± 8.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EA3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5AB2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5.55 ± 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0C38" w14:textId="77777777" w:rsidR="00F86296" w:rsidRPr="008D10D5" w:rsidRDefault="00F86296" w:rsidP="00FA60B2">
            <w:pPr>
              <w:spacing w:line="240" w:lineRule="auto"/>
              <w:ind w:left="-170" w:right="-17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5.32 ± 8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AF7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709</w:t>
            </w:r>
          </w:p>
        </w:tc>
      </w:tr>
      <w:tr w:rsidR="008D10D5" w:rsidRPr="008D10D5" w14:paraId="672D3678" w14:textId="77777777" w:rsidTr="00FA60B2">
        <w:trPr>
          <w:trHeight w:val="22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F649" w14:textId="77777777" w:rsidR="00F86296" w:rsidRPr="008D10D5" w:rsidRDefault="00F86296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Comorbid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3EF" w14:textId="77777777" w:rsidR="00F86296" w:rsidRPr="008D10D5" w:rsidRDefault="00F86296" w:rsidP="00FA60B2">
            <w:pPr>
              <w:spacing w:line="240" w:lineRule="exact"/>
              <w:ind w:left="-50" w:right="-5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AB9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1A3" w14:textId="77777777" w:rsidR="00F86296" w:rsidRPr="008D10D5" w:rsidRDefault="00F86296" w:rsidP="009A598C">
            <w:pPr>
              <w:spacing w:line="240" w:lineRule="exact"/>
              <w:ind w:left="-57" w:right="-57"/>
              <w:jc w:val="center"/>
              <w:rPr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94E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CEE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6E7" w14:textId="77777777" w:rsidR="00F86296" w:rsidRPr="008D10D5" w:rsidRDefault="00F86296" w:rsidP="009A598C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77D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966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05D" w14:textId="77777777" w:rsidR="00F86296" w:rsidRPr="008D10D5" w:rsidRDefault="00F86296" w:rsidP="009A598C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</w:tr>
      <w:tr w:rsidR="008D10D5" w:rsidRPr="008D10D5" w14:paraId="79CB0CE5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8F02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Hypertension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B6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577 (5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9C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53 (63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7F62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D1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123 (5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46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57 (58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96E0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3F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54 (7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14E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96 (69.8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067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846</w:t>
            </w:r>
          </w:p>
        </w:tc>
      </w:tr>
      <w:tr w:rsidR="008D10D5" w:rsidRPr="008D10D5" w14:paraId="022DFFBE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B735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Dyslipidemia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5C9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482 (5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1A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13 (57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4DC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0A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042 (4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D1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35 (53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8BA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A933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40 (6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D5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78 (63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1F2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148</w:t>
            </w:r>
          </w:p>
        </w:tc>
      </w:tr>
      <w:tr w:rsidR="008D10D5" w:rsidRPr="008D10D5" w14:paraId="00F0389C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D2CC" w14:textId="77777777" w:rsidR="00F86296" w:rsidRPr="008D10D5" w:rsidRDefault="00F86296" w:rsidP="00FA60B2">
            <w:pPr>
              <w:spacing w:line="240" w:lineRule="auto"/>
              <w:ind w:rightChars="-50" w:right="-12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Diabetes mellitus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D7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1048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(38</w:t>
            </w: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.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29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 w:hint="eastAsia"/>
                <w:color w:val="000000" w:themeColor="text1"/>
                <w:sz w:val="16"/>
                <w:lang w:eastAsia="ja-JP"/>
              </w:rPr>
              <w:t>313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(43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A51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0.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DD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735 (3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50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85 (42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521" w14:textId="77777777" w:rsidR="00F86296" w:rsidRPr="008D10D5" w:rsidRDefault="00F86296" w:rsidP="009A598C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3FF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13 (4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8E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28 (45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3E49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405</w:t>
            </w:r>
          </w:p>
        </w:tc>
      </w:tr>
      <w:tr w:rsidR="008D10D5" w:rsidRPr="008D10D5" w14:paraId="3CA97E7E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7418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CKD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1C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10 (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68A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6 (19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9FC" w14:textId="0C79E54D" w:rsidR="00F86296" w:rsidRPr="008D10D5" w:rsidRDefault="00FA5A64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F0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20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76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92 (21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9B69" w14:textId="37F00AF2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37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90 (1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EB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4 (15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902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498</w:t>
            </w:r>
          </w:p>
        </w:tc>
      </w:tr>
      <w:tr w:rsidR="008D10D5" w:rsidRPr="008D10D5" w14:paraId="3D97A77D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8D87" w14:textId="77777777" w:rsidR="00F86296" w:rsidRPr="008D10D5" w:rsidRDefault="00F86296" w:rsidP="00FA60B2">
            <w:pPr>
              <w:spacing w:line="200" w:lineRule="exact"/>
              <w:ind w:left="240" w:hangingChars="150" w:hanging="24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Cerebrovascular</w:t>
            </w:r>
          </w:p>
          <w:p w14:paraId="72504124" w14:textId="77777777" w:rsidR="00F86296" w:rsidRPr="008D10D5" w:rsidRDefault="00F86296" w:rsidP="00FA60B2">
            <w:pPr>
              <w:spacing w:line="200" w:lineRule="exact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disease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EC3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80 (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3BE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84 (11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E8B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D7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74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92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0 (11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90E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A0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06 (1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5E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4 (12.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C334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90</w:t>
            </w:r>
          </w:p>
        </w:tc>
      </w:tr>
      <w:tr w:rsidR="008D10D5" w:rsidRPr="008D10D5" w14:paraId="68398C43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3B27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PAD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1B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61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EB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4 (4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ECD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1A3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14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B0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0 (4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F2BB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9B3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7 (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A2B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4 (5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D72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194</w:t>
            </w:r>
          </w:p>
        </w:tc>
      </w:tr>
      <w:tr w:rsidR="008D10D5" w:rsidRPr="008D10D5" w14:paraId="41806748" w14:textId="77777777" w:rsidTr="00FA60B2">
        <w:trPr>
          <w:trHeight w:val="22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DBFB" w14:textId="77777777" w:rsidR="00F86296" w:rsidRPr="008D10D5" w:rsidRDefault="00F86296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668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C6E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EB9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C72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A63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429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DD4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04D4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64D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</w:tr>
      <w:tr w:rsidR="008D10D5" w:rsidRPr="008D10D5" w14:paraId="06B6A22C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10CA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Vasodilator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B3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680 (6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39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69 (51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330" w14:textId="0A0340AA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A8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123 (5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13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93 (44.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199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54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57 (8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64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76 (62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472" w14:textId="761D2B4C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</w:tr>
      <w:tr w:rsidR="008D10D5" w:rsidRPr="008D10D5" w14:paraId="5E1F7C4C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33C6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Hypotensive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8D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971 (3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5A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95 (41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DA2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D84" w14:textId="77777777" w:rsidR="00F86296" w:rsidRPr="008D10D5" w:rsidRDefault="00F86296" w:rsidP="00FA60B2">
            <w:pPr>
              <w:spacing w:line="240" w:lineRule="auto"/>
              <w:ind w:right="-50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683 (3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66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76 (40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EE44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E6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28 (4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71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19 (42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DF9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516</w:t>
            </w:r>
          </w:p>
        </w:tc>
      </w:tr>
      <w:tr w:rsidR="008D10D5" w:rsidRPr="008D10D5" w14:paraId="32AA9A5A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5B34" w14:textId="77777777" w:rsidR="00F86296" w:rsidRPr="008D10D5" w:rsidRDefault="00F86296" w:rsidP="00FA60B2">
            <w:pPr>
              <w:spacing w:line="240" w:lineRule="auto"/>
              <w:ind w:rightChars="-50" w:right="-120"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proofErr w:type="spellStart"/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tihyperlipidemic</w:t>
            </w:r>
            <w:proofErr w:type="spellEnd"/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3C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04 (1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75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06 (28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2C5" w14:textId="16BF30D9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6E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42 (1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97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26 (28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073" w14:textId="19D5081E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A9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62 (4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BE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80 (28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D30" w14:textId="04B45454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</w:tr>
      <w:tr w:rsidR="008D10D5" w:rsidRPr="008D10D5" w14:paraId="084AA8B0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4636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Yu Gothic" w:eastAsia="Yu Gothic" w:hAnsi="Yu Gothic" w:cs="MS PGothic" w:hint="eastAsia"/>
                <w:color w:val="000000" w:themeColor="text1"/>
                <w:sz w:val="16"/>
                <w:lang w:eastAsia="ja-JP"/>
              </w:rPr>
              <w:t xml:space="preserve"> 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Statin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57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73 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2D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85 (25.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825" w14:textId="2D1655CE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50D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18 (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186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09 (25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93E" w14:textId="6E71B11D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25C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55 (3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CA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76 (27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D524" w14:textId="7EC26BC6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</w:tr>
      <w:tr w:rsidR="008D10D5" w:rsidRPr="008D10D5" w14:paraId="0D79C83D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1CEA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tiplatelet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09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09 (1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AE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74 (24.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8B9" w14:textId="0D1AE93F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99E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5 (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685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78 (17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B88E" w14:textId="6B75B828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0F7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74 (5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653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96 (34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82E" w14:textId="203AA025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</w:tr>
      <w:tr w:rsidR="008D10D5" w:rsidRPr="008D10D5" w14:paraId="3EB52C9D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7274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Diuretic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8A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46 (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E1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54 (21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EE1A" w14:textId="648589B6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6D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08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D35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86 (19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3FC" w14:textId="69805865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04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8 (2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58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68 (24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B97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346</w:t>
            </w:r>
          </w:p>
        </w:tc>
      </w:tr>
      <w:tr w:rsidR="008D10D5" w:rsidRPr="008D10D5" w14:paraId="6A79AD4B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4712" w14:textId="2103C631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proofErr w:type="spellStart"/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tidiabet</w:t>
            </w:r>
            <w:r w:rsidR="00EE1AC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ic</w:t>
            </w:r>
            <w:proofErr w:type="spellEnd"/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54A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82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A9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93 (13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0F8" w14:textId="1E3AA8B7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13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69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29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55 (12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D3F" w14:textId="58E30143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B07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13 (1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600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8 (13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8FE9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130</w:t>
            </w:r>
          </w:p>
        </w:tc>
      </w:tr>
      <w:tr w:rsidR="008D10D5" w:rsidRPr="008D10D5" w14:paraId="76C158F0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F34E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Inotropic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81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78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57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9 (6.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4C0" w14:textId="4C547AD1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787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5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9E5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7 (6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109" w14:textId="4B63A51A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4E7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3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B9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2 (7.8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802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108</w:t>
            </w:r>
          </w:p>
        </w:tc>
      </w:tr>
      <w:tr w:rsidR="008D10D5" w:rsidRPr="008D10D5" w14:paraId="3E2572D0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E4D2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ticoagulant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362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01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3A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2 (5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8F9F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669C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76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9B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9 (6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BEB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DD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5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90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 (4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8926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597</w:t>
            </w:r>
          </w:p>
        </w:tc>
      </w:tr>
      <w:tr w:rsidR="008D10D5" w:rsidRPr="008D10D5" w14:paraId="2CD71A3E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60A4" w14:textId="77777777" w:rsidR="00F86296" w:rsidRPr="008D10D5" w:rsidRDefault="00F86296" w:rsidP="00FA60B2">
            <w:pPr>
              <w:spacing w:line="240" w:lineRule="auto"/>
              <w:ind w:firstLineChars="50" w:firstLine="80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Antiarrhythmic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D9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54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934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7 (5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8AC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718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20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3EC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5 (5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AF3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7D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4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4FEC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2 (4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D883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519</w:t>
            </w:r>
          </w:p>
        </w:tc>
      </w:tr>
      <w:tr w:rsidR="008D10D5" w:rsidRPr="008D10D5" w14:paraId="2569AF9A" w14:textId="77777777" w:rsidTr="00FA60B2">
        <w:trPr>
          <w:trHeight w:val="22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91B7" w14:textId="77777777" w:rsidR="00F86296" w:rsidRPr="008D10D5" w:rsidRDefault="00F86296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077A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9FAD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66D9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52BF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0E8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DC1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4CE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572" w14:textId="77777777" w:rsidR="00F86296" w:rsidRPr="008D10D5" w:rsidRDefault="00F86296" w:rsidP="00FA60B2">
            <w:pPr>
              <w:spacing w:line="240" w:lineRule="exact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29C" w14:textId="77777777" w:rsidR="00F86296" w:rsidRPr="008D10D5" w:rsidRDefault="00F86296" w:rsidP="000971DD">
            <w:pPr>
              <w:spacing w:line="240" w:lineRule="exact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</w:p>
        </w:tc>
      </w:tr>
      <w:tr w:rsidR="008D10D5" w:rsidRPr="008D10D5" w14:paraId="145ACF74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7432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Chest pain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66B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19 (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20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63 (8.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577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FBCF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74 (1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2CD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8 (8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1EE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9E4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5 (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CAC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5 (8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8D8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310</w:t>
            </w:r>
          </w:p>
        </w:tc>
      </w:tr>
      <w:tr w:rsidR="008D10D5" w:rsidRPr="008D10D5" w14:paraId="536F7362" w14:textId="77777777" w:rsidTr="00FA60B2">
        <w:trPr>
          <w:trHeight w:val="283"/>
        </w:trPr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54577" w14:textId="77777777" w:rsidR="00F86296" w:rsidRPr="008D10D5" w:rsidRDefault="00F86296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Dialysis, 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EC80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4 (1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D78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40 (5.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EE2C" w14:textId="402794D3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D431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3 (0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3D35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24 (5.5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F930" w14:textId="0ECC0AA6" w:rsidR="00F86296" w:rsidRPr="008D10D5" w:rsidRDefault="00C27CFE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&lt;</w:t>
            </w:r>
            <w:r w:rsidR="007B388D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 xml:space="preserve"> </w:t>
            </w:r>
            <w:r w:rsidR="00F86296"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00</w:t>
            </w: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859A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31 (4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0C49" w14:textId="77777777" w:rsidR="00F86296" w:rsidRPr="008D10D5" w:rsidRDefault="00F86296" w:rsidP="00FA60B2">
            <w:pPr>
              <w:spacing w:line="240" w:lineRule="auto"/>
              <w:ind w:left="-50" w:right="-50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16 (5.7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0DDC" w14:textId="77777777" w:rsidR="00F86296" w:rsidRPr="008D10D5" w:rsidRDefault="00F86296" w:rsidP="000971DD">
            <w:pPr>
              <w:spacing w:line="240" w:lineRule="auto"/>
              <w:ind w:left="-57" w:right="-57"/>
              <w:jc w:val="center"/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</w:pPr>
            <w:r w:rsidRPr="008D10D5">
              <w:rPr>
                <w:rFonts w:ascii="Palatino Linotype" w:eastAsia="Yu Gothic" w:hAnsi="Palatino Linotype" w:cs="MS PGothic"/>
                <w:color w:val="000000" w:themeColor="text1"/>
                <w:sz w:val="16"/>
                <w:lang w:eastAsia="ja-JP"/>
              </w:rPr>
              <w:t>0.572</w:t>
            </w:r>
          </w:p>
        </w:tc>
      </w:tr>
    </w:tbl>
    <w:p w14:paraId="22866918" w14:textId="302B6534" w:rsidR="00F86296" w:rsidRPr="008D10D5" w:rsidRDefault="008810F2" w:rsidP="00F86296">
      <w:pPr>
        <w:pStyle w:val="MDPI31text"/>
        <w:ind w:firstLine="0"/>
        <w:rPr>
          <w:color w:val="000000" w:themeColor="text1"/>
        </w:rPr>
      </w:pPr>
      <w:r w:rsidRPr="008D10D5">
        <w:rPr>
          <w:color w:val="000000" w:themeColor="text1"/>
        </w:rPr>
        <w:t>CKD, chronic kidney disease; PAD, peripheral arterial disease; Statin, HMG-CoA reductase inhibitor; CTA, coronary computed tomography angiography; SPECT, cardiac single photon emission computed tomography; CAG, coronary angiography; FFR, coronary fractional flow reserve; SD, standard deviation</w:t>
      </w:r>
    </w:p>
    <w:p w14:paraId="413D3944" w14:textId="643E46AB" w:rsidR="00F8506B" w:rsidRPr="008D10D5" w:rsidRDefault="00F8506B" w:rsidP="009B36AE">
      <w:pPr>
        <w:spacing w:line="520" w:lineRule="atLeast"/>
        <w:rPr>
          <w:color w:val="000000" w:themeColor="text1"/>
        </w:rPr>
      </w:pPr>
    </w:p>
    <w:p w14:paraId="4429FA64" w14:textId="019F5801" w:rsidR="00F8506B" w:rsidRPr="008D10D5" w:rsidRDefault="00F8506B" w:rsidP="009B36AE">
      <w:pPr>
        <w:spacing w:line="520" w:lineRule="atLeast"/>
        <w:rPr>
          <w:color w:val="000000" w:themeColor="text1"/>
        </w:rPr>
      </w:pPr>
    </w:p>
    <w:p w14:paraId="58FFDDFA" w14:textId="49AFDA82" w:rsidR="00F86296" w:rsidRPr="008D10D5" w:rsidRDefault="00F86296" w:rsidP="009B36AE">
      <w:pPr>
        <w:spacing w:line="520" w:lineRule="atLeast"/>
        <w:rPr>
          <w:color w:val="000000" w:themeColor="text1"/>
        </w:rPr>
      </w:pPr>
    </w:p>
    <w:p w14:paraId="7A5E911A" w14:textId="641B0DDD" w:rsidR="00F86296" w:rsidRDefault="00F86296" w:rsidP="009B36AE">
      <w:pPr>
        <w:spacing w:line="520" w:lineRule="atLeast"/>
      </w:pPr>
    </w:p>
    <w:p w14:paraId="7CEFC8CC" w14:textId="1B97099D" w:rsidR="00F86296" w:rsidRDefault="00F86296" w:rsidP="009B36AE">
      <w:pPr>
        <w:spacing w:line="520" w:lineRule="atLeast"/>
      </w:pPr>
    </w:p>
    <w:p w14:paraId="64E42FBC" w14:textId="0931714D" w:rsidR="00F86296" w:rsidRDefault="00F86296" w:rsidP="009B36AE">
      <w:pPr>
        <w:spacing w:line="520" w:lineRule="atLeast"/>
      </w:pPr>
    </w:p>
    <w:p w14:paraId="48D43CE3" w14:textId="77777777" w:rsidR="008D10D5" w:rsidRDefault="008D10D5" w:rsidP="009B36AE">
      <w:pPr>
        <w:spacing w:line="520" w:lineRule="atLeast"/>
      </w:pPr>
    </w:p>
    <w:p w14:paraId="293B65D6" w14:textId="7A86244D" w:rsidR="00F86296" w:rsidRDefault="00F86296" w:rsidP="009B36AE">
      <w:pPr>
        <w:spacing w:line="520" w:lineRule="atLeast"/>
      </w:pPr>
    </w:p>
    <w:p w14:paraId="072B9F74" w14:textId="612DA57F" w:rsidR="00F86296" w:rsidRDefault="00F86296" w:rsidP="009B36AE">
      <w:pPr>
        <w:spacing w:line="520" w:lineRule="atLeast"/>
      </w:pPr>
    </w:p>
    <w:p w14:paraId="6C7D1EFC" w14:textId="34DF1385" w:rsidR="00F8506B" w:rsidRPr="008D10D5" w:rsidRDefault="00F8506B" w:rsidP="008D10D5">
      <w:pPr>
        <w:pStyle w:val="MDPI41tablecaption"/>
        <w:spacing w:before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8D10D5">
        <w:rPr>
          <w:rFonts w:ascii="Times New Roman" w:hAnsi="Times New Roman"/>
          <w:b/>
          <w:iCs/>
          <w:color w:val="000000" w:themeColor="text1"/>
          <w:sz w:val="24"/>
          <w:szCs w:val="24"/>
        </w:rPr>
        <w:t>Table S3.</w:t>
      </w:r>
      <w:r w:rsidRPr="008D10D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Detailed breakdown of the covariance adjustment for propensity score (PS)</w:t>
      </w:r>
    </w:p>
    <w:tbl>
      <w:tblPr>
        <w:tblW w:w="806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1984"/>
        <w:gridCol w:w="1276"/>
        <w:gridCol w:w="1488"/>
        <w:gridCol w:w="1489"/>
        <w:gridCol w:w="1401"/>
      </w:tblGrid>
      <w:tr w:rsidR="00F8506B" w:rsidRPr="00726A8E" w14:paraId="6F9F213C" w14:textId="77777777" w:rsidTr="00FA60B2">
        <w:trPr>
          <w:trHeight w:val="227"/>
          <w:jc w:val="center"/>
        </w:trPr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82E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MS PGothic" w:eastAsia="MS PGothic" w:hAnsi="MS PGothic" w:cs="MS PGothic"/>
                <w:color w:val="auto"/>
                <w:sz w:val="16"/>
                <w:szCs w:val="24"/>
                <w:lang w:eastAsia="ja-JP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29F49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Predictor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5A4AA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odds ratio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ACC07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95% confidence interval</w:t>
            </w:r>
          </w:p>
        </w:tc>
        <w:tc>
          <w:tcPr>
            <w:tcW w:w="140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1D9D8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i/>
                <w:iCs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i/>
                <w:iCs/>
                <w:sz w:val="16"/>
                <w:lang w:eastAsia="ja-JP"/>
              </w:rPr>
              <w:t>p-</w:t>
            </w: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value</w:t>
            </w:r>
          </w:p>
        </w:tc>
      </w:tr>
      <w:tr w:rsidR="00F8506B" w:rsidRPr="00726A8E" w14:paraId="6A79F3D6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FEF8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　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459D1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68C14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8BD7F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Lower limi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A8FFF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Upper limit</w:t>
            </w:r>
          </w:p>
        </w:tc>
        <w:tc>
          <w:tcPr>
            <w:tcW w:w="14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301D3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i/>
                <w:iCs/>
                <w:sz w:val="16"/>
                <w:lang w:eastAsia="ja-JP"/>
              </w:rPr>
            </w:pPr>
          </w:p>
        </w:tc>
      </w:tr>
      <w:tr w:rsidR="00F8506B" w:rsidRPr="00726A8E" w14:paraId="1979401C" w14:textId="77777777" w:rsidTr="00FA60B2">
        <w:trPr>
          <w:trHeight w:val="17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011" w14:textId="77777777" w:rsidR="00F8506B" w:rsidRPr="00726A8E" w:rsidRDefault="00F8506B" w:rsidP="00FA60B2">
            <w:pPr>
              <w:spacing w:line="200" w:lineRule="exact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  <w:t>A: Over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B886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B92F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0502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FBC4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</w:tr>
      <w:tr w:rsidR="00F8506B" w:rsidRPr="00726A8E" w14:paraId="68DE134B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2499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E4CA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DFBE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0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4502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0E0E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0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0EFE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27</w:t>
            </w:r>
          </w:p>
        </w:tc>
      </w:tr>
      <w:tr w:rsidR="00F8506B" w:rsidRPr="00726A8E" w14:paraId="3961CED7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91A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0A6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Vasodila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1814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5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6FD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4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43E6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6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C2C6" w14:textId="40759BFD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456BDCC8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EAF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B4F3" w14:textId="77777777" w:rsidR="00F8506B" w:rsidRPr="00726A8E" w:rsidRDefault="00F8506B" w:rsidP="00FA60B2">
            <w:pPr>
              <w:spacing w:line="240" w:lineRule="exact"/>
              <w:ind w:firstLineChars="50" w:firstLine="80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proofErr w:type="spellStart"/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Antihyperlipidem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8E0B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7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0593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4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C07B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1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ED9F" w14:textId="5F631BC3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0F30EF48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D56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9D6D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Inotr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28A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6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6DA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1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45E2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5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BB0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13</w:t>
            </w:r>
          </w:p>
        </w:tc>
      </w:tr>
      <w:tr w:rsidR="00F8506B" w:rsidRPr="00726A8E" w14:paraId="6BD485BE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4F6E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2A98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Antiarrhyth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D7D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2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5B86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7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DB0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8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647B" w14:textId="11429F44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6423F57A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9AA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A179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Diure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7C5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15B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4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71FB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9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90FC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39</w:t>
            </w:r>
          </w:p>
        </w:tc>
      </w:tr>
      <w:tr w:rsidR="00F8506B" w:rsidRPr="00726A8E" w14:paraId="5955E761" w14:textId="77777777" w:rsidTr="00FA60B2">
        <w:trPr>
          <w:trHeight w:hRule="exact" w:val="284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32BE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92AC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CK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77652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39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31D93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86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27EE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3.0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BFA81" w14:textId="2EB949AE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44B79B6C" w14:textId="77777777" w:rsidTr="00FA60B2">
        <w:trPr>
          <w:trHeight w:val="170"/>
          <w:jc w:val="center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DC7" w14:textId="77777777" w:rsidR="00F8506B" w:rsidRPr="00726A8E" w:rsidRDefault="00F8506B" w:rsidP="00FA60B2">
            <w:pPr>
              <w:spacing w:line="200" w:lineRule="exact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  <w:t>B: Non</w:t>
            </w:r>
            <w:r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  <w:t>-</w:t>
            </w:r>
            <w:r w:rsidRPr="00726A8E"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  <w:t>invasive examin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A774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F704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2142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</w:tr>
      <w:tr w:rsidR="00F8506B" w:rsidRPr="00726A8E" w14:paraId="3680F8EC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BC9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37C8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Vasodila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E4B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4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6AB8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3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E2B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5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95F0" w14:textId="0862A1A9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395655E8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C52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CD50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proofErr w:type="spellStart"/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Antihyperlipidem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406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3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1D5C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7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34E0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3.2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6923" w14:textId="65B4B446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7AE8940F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783A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25D5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Antiplatel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314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8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1C8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2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2A10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7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5D50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2</w:t>
            </w:r>
          </w:p>
        </w:tc>
      </w:tr>
      <w:tr w:rsidR="00F8506B" w:rsidRPr="00726A8E" w14:paraId="5730DA81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0706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4985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Inotr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5314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1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DEF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1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56A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3.7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BD66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10</w:t>
            </w:r>
          </w:p>
        </w:tc>
      </w:tr>
      <w:tr w:rsidR="00F8506B" w:rsidRPr="00726A8E" w14:paraId="38DA1DFA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8A6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5D5A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Diure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369C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8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F49B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9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DAE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4.1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1F79" w14:textId="57F5CD14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7B19FCCA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26E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5893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Antiarrhyth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C53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5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73B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3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73BF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8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3AC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17</w:t>
            </w:r>
          </w:p>
        </w:tc>
      </w:tr>
      <w:tr w:rsidR="00F8506B" w:rsidRPr="00726A8E" w14:paraId="1AC2A683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362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3623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CK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A6E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8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724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9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4538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3.9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4200" w14:textId="77CE2D87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7E4C1058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9F05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35BD5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Di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6CC1F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3.0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1C7FC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36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D8CD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6.7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70A8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7</w:t>
            </w:r>
          </w:p>
        </w:tc>
      </w:tr>
      <w:tr w:rsidR="00F8506B" w:rsidRPr="00726A8E" w14:paraId="3001BCBD" w14:textId="77777777" w:rsidTr="00FA60B2">
        <w:trPr>
          <w:trHeight w:val="17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35C" w14:textId="77777777" w:rsidR="00F8506B" w:rsidRPr="00726A8E" w:rsidRDefault="00F8506B" w:rsidP="00FA60B2">
            <w:pPr>
              <w:spacing w:line="200" w:lineRule="exact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  <w:t>C: Invasive exam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DFC6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b/>
                <w:bCs/>
                <w:sz w:val="16"/>
                <w:lang w:eastAsia="ja-JP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701E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09CA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4A86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</w:tr>
      <w:tr w:rsidR="00F8506B" w:rsidRPr="00726A8E" w14:paraId="00C516A0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221" w14:textId="77777777" w:rsidR="00F8506B" w:rsidRPr="00726A8E" w:rsidRDefault="00F8506B" w:rsidP="00FA60B2">
            <w:pPr>
              <w:spacing w:line="240" w:lineRule="auto"/>
              <w:jc w:val="center"/>
              <w:rPr>
                <w:color w:val="auto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432A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Vasodila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80AA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3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F4DE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2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ACD4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4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4C76" w14:textId="636AAC7F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  <w:tr w:rsidR="00F8506B" w:rsidRPr="00726A8E" w14:paraId="338458F4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DBE" w14:textId="77777777" w:rsidR="00F8506B" w:rsidRPr="00726A8E" w:rsidRDefault="00F8506B" w:rsidP="00FA60B2">
            <w:pPr>
              <w:spacing w:line="240" w:lineRule="auto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3C8B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Hypotens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8085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5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2C49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1.1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A850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2.2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DCF4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6</w:t>
            </w:r>
          </w:p>
        </w:tc>
      </w:tr>
      <w:tr w:rsidR="00F8506B" w:rsidRPr="00726A8E" w14:paraId="154233B3" w14:textId="77777777" w:rsidTr="00FA60B2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5A16" w14:textId="77777777" w:rsidR="00F8506B" w:rsidRPr="00726A8E" w:rsidRDefault="00F8506B" w:rsidP="00FA60B2">
            <w:pPr>
              <w:spacing w:line="240" w:lineRule="auto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DE8D8" w14:textId="77777777" w:rsidR="00F8506B" w:rsidRPr="00726A8E" w:rsidRDefault="00F8506B" w:rsidP="00FA60B2">
            <w:pPr>
              <w:spacing w:line="240" w:lineRule="exact"/>
              <w:jc w:val="left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Antiplatel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A5AD8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38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BE908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27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7CC91" w14:textId="77777777" w:rsidR="00F8506B" w:rsidRPr="00726A8E" w:rsidRDefault="00F8506B" w:rsidP="00FA60B2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5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FCFC3" w14:textId="027A3B52" w:rsidR="00F8506B" w:rsidRPr="00726A8E" w:rsidRDefault="00C27CFE" w:rsidP="00C27CFE">
            <w:pPr>
              <w:spacing w:line="240" w:lineRule="exact"/>
              <w:jc w:val="center"/>
              <w:rPr>
                <w:rFonts w:ascii="Palatino Linotype" w:eastAsia="Yu Gothic" w:hAnsi="Palatino Linotype" w:cs="MS PGothic"/>
                <w:sz w:val="16"/>
                <w:lang w:eastAsia="ja-JP"/>
              </w:rPr>
            </w:pP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&lt;</w:t>
            </w:r>
            <w:r w:rsidR="007B388D">
              <w:rPr>
                <w:rFonts w:ascii="Palatino Linotype" w:eastAsia="Yu Gothic" w:hAnsi="Palatino Linotype" w:cs="MS PGothic"/>
                <w:sz w:val="16"/>
                <w:lang w:eastAsia="ja-JP"/>
              </w:rPr>
              <w:t xml:space="preserve"> </w:t>
            </w:r>
            <w:r w:rsidR="00F8506B" w:rsidRPr="00726A8E">
              <w:rPr>
                <w:rFonts w:ascii="Palatino Linotype" w:eastAsia="Yu Gothic" w:hAnsi="Palatino Linotype" w:cs="MS PGothic"/>
                <w:sz w:val="16"/>
                <w:lang w:eastAsia="ja-JP"/>
              </w:rPr>
              <w:t>0.00</w:t>
            </w:r>
            <w:r>
              <w:rPr>
                <w:rFonts w:ascii="Palatino Linotype" w:eastAsia="Yu Gothic" w:hAnsi="Palatino Linotype" w:cs="MS PGothic"/>
                <w:sz w:val="16"/>
                <w:lang w:eastAsia="ja-JP"/>
              </w:rPr>
              <w:t>1</w:t>
            </w:r>
          </w:p>
        </w:tc>
      </w:tr>
    </w:tbl>
    <w:p w14:paraId="27C614EC" w14:textId="77777777" w:rsidR="00F8506B" w:rsidRDefault="00F8506B" w:rsidP="00F8506B">
      <w:pPr>
        <w:pStyle w:val="MDPI41tablecaption"/>
        <w:spacing w:before="0" w:after="0"/>
        <w:jc w:val="left"/>
      </w:pPr>
      <w:r w:rsidRPr="00C165AE">
        <w:t>CKD, chronic kidney disease</w:t>
      </w:r>
    </w:p>
    <w:p w14:paraId="74F1A0D4" w14:textId="06A78291" w:rsidR="001F2503" w:rsidRDefault="00F8506B" w:rsidP="009B36AE">
      <w:pPr>
        <w:pStyle w:val="MDPI41tablecaption"/>
        <w:spacing w:before="0"/>
        <w:jc w:val="left"/>
      </w:pPr>
      <w:r w:rsidRPr="00726A8E">
        <w:t>Dependent variable;</w:t>
      </w:r>
      <w:r>
        <w:rPr>
          <w:rFonts w:ascii="MS Mincho" w:eastAsia="MS Mincho" w:hAnsi="MS Mincho" w:cs="MS Mincho"/>
        </w:rPr>
        <w:t xml:space="preserve"> </w:t>
      </w:r>
      <w:r>
        <w:t xml:space="preserve">anatomical examination = 0, functional ischemic </w:t>
      </w:r>
      <w:r w:rsidRPr="00726A8E">
        <w:t>examination</w:t>
      </w:r>
      <w:r>
        <w:t xml:space="preserve"> </w:t>
      </w:r>
      <w:r w:rsidRPr="00726A8E">
        <w:t>=</w:t>
      </w:r>
      <w:r>
        <w:t xml:space="preserve"> </w:t>
      </w:r>
      <w:r w:rsidRPr="00726A8E">
        <w:t>1</w:t>
      </w:r>
    </w:p>
    <w:p w14:paraId="6348BB42" w14:textId="77777777" w:rsidR="00F27650" w:rsidRPr="009B36AE" w:rsidRDefault="00F27650" w:rsidP="009B36AE">
      <w:pPr>
        <w:pStyle w:val="MDPI41tablecaption"/>
        <w:spacing w:before="0"/>
        <w:jc w:val="left"/>
      </w:pPr>
    </w:p>
    <w:sectPr w:rsidR="00F27650" w:rsidRPr="009B36AE" w:rsidSect="00E844B1">
      <w:foot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104A9" w14:textId="77777777" w:rsidR="006540BC" w:rsidRDefault="006540BC" w:rsidP="0070206C">
      <w:pPr>
        <w:spacing w:line="240" w:lineRule="auto"/>
      </w:pPr>
      <w:r>
        <w:separator/>
      </w:r>
    </w:p>
  </w:endnote>
  <w:endnote w:type="continuationSeparator" w:id="0">
    <w:p w14:paraId="1082E3CF" w14:textId="77777777" w:rsidR="006540BC" w:rsidRDefault="006540BC" w:rsidP="007020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4298863"/>
      <w:docPartObj>
        <w:docPartGallery w:val="Page Numbers (Bottom of Page)"/>
        <w:docPartUnique/>
      </w:docPartObj>
    </w:sdtPr>
    <w:sdtEndPr/>
    <w:sdtContent>
      <w:p w14:paraId="68752854" w14:textId="550B0E41" w:rsidR="00304FD9" w:rsidRPr="003F7D1E" w:rsidRDefault="00304FD9">
        <w:pPr>
          <w:pStyle w:val="Footer"/>
          <w:jc w:val="center"/>
        </w:pPr>
        <w:r w:rsidRPr="003F7D1E">
          <w:fldChar w:fldCharType="begin"/>
        </w:r>
        <w:r w:rsidRPr="003F7D1E">
          <w:instrText>PAGE   \* MERGEFORMAT</w:instrText>
        </w:r>
        <w:r w:rsidRPr="003F7D1E">
          <w:fldChar w:fldCharType="separate"/>
        </w:r>
        <w:r w:rsidR="00E844B1">
          <w:rPr>
            <w:noProof/>
            <w:lang w:eastAsia="ja-JP"/>
          </w:rPr>
          <w:t>3</w:t>
        </w:r>
        <w:r w:rsidRPr="003F7D1E">
          <w:fldChar w:fldCharType="end"/>
        </w:r>
      </w:p>
    </w:sdtContent>
  </w:sdt>
  <w:p w14:paraId="131AA52E" w14:textId="77777777" w:rsidR="00304FD9" w:rsidRPr="003F7D1E" w:rsidRDefault="00304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34C0D" w14:textId="77777777" w:rsidR="006540BC" w:rsidRDefault="006540BC" w:rsidP="0070206C">
      <w:pPr>
        <w:spacing w:line="240" w:lineRule="auto"/>
      </w:pPr>
      <w:r>
        <w:separator/>
      </w:r>
    </w:p>
  </w:footnote>
  <w:footnote w:type="continuationSeparator" w:id="0">
    <w:p w14:paraId="1F90968A" w14:textId="77777777" w:rsidR="006540BC" w:rsidRDefault="006540BC" w:rsidP="007020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E641A"/>
    <w:multiLevelType w:val="multilevel"/>
    <w:tmpl w:val="FA8C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516D00EB"/>
    <w:multiLevelType w:val="multilevel"/>
    <w:tmpl w:val="EA4CF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425424"/>
    <w:multiLevelType w:val="hybridMultilevel"/>
    <w:tmpl w:val="6318F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8494F"/>
    <w:multiLevelType w:val="hybridMultilevel"/>
    <w:tmpl w:val="CA746A5E"/>
    <w:lvl w:ilvl="0" w:tplc="F9C495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EAB40C7"/>
    <w:multiLevelType w:val="hybridMultilevel"/>
    <w:tmpl w:val="87AA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71B"/>
    <w:rsid w:val="000043F9"/>
    <w:rsid w:val="000046A2"/>
    <w:rsid w:val="0000481B"/>
    <w:rsid w:val="00004BA4"/>
    <w:rsid w:val="00004F28"/>
    <w:rsid w:val="00006A96"/>
    <w:rsid w:val="0000716F"/>
    <w:rsid w:val="00007C0D"/>
    <w:rsid w:val="0001036F"/>
    <w:rsid w:val="00014872"/>
    <w:rsid w:val="00022042"/>
    <w:rsid w:val="00025411"/>
    <w:rsid w:val="000270FB"/>
    <w:rsid w:val="00027736"/>
    <w:rsid w:val="000305DF"/>
    <w:rsid w:val="00033414"/>
    <w:rsid w:val="00033DCD"/>
    <w:rsid w:val="000350BF"/>
    <w:rsid w:val="000359AD"/>
    <w:rsid w:val="0003644B"/>
    <w:rsid w:val="0004082B"/>
    <w:rsid w:val="000453AE"/>
    <w:rsid w:val="00047CEF"/>
    <w:rsid w:val="0005222A"/>
    <w:rsid w:val="000525A0"/>
    <w:rsid w:val="000660E6"/>
    <w:rsid w:val="000803E7"/>
    <w:rsid w:val="00081380"/>
    <w:rsid w:val="00084008"/>
    <w:rsid w:val="00090B50"/>
    <w:rsid w:val="0009568F"/>
    <w:rsid w:val="000971DD"/>
    <w:rsid w:val="00097ED7"/>
    <w:rsid w:val="000A5DE2"/>
    <w:rsid w:val="000B2806"/>
    <w:rsid w:val="000B2D87"/>
    <w:rsid w:val="000B44A9"/>
    <w:rsid w:val="000C0842"/>
    <w:rsid w:val="000C2335"/>
    <w:rsid w:val="000C71EC"/>
    <w:rsid w:val="000D0498"/>
    <w:rsid w:val="000F11C7"/>
    <w:rsid w:val="000F11E6"/>
    <w:rsid w:val="001007D6"/>
    <w:rsid w:val="00101108"/>
    <w:rsid w:val="00105D67"/>
    <w:rsid w:val="00112482"/>
    <w:rsid w:val="001131B1"/>
    <w:rsid w:val="00113545"/>
    <w:rsid w:val="001145BE"/>
    <w:rsid w:val="00120421"/>
    <w:rsid w:val="00120B1D"/>
    <w:rsid w:val="00122183"/>
    <w:rsid w:val="001226DE"/>
    <w:rsid w:val="001234E4"/>
    <w:rsid w:val="0012373F"/>
    <w:rsid w:val="001246DC"/>
    <w:rsid w:val="001249BD"/>
    <w:rsid w:val="00130445"/>
    <w:rsid w:val="00130AF4"/>
    <w:rsid w:val="00132C3C"/>
    <w:rsid w:val="00132D3E"/>
    <w:rsid w:val="0013421E"/>
    <w:rsid w:val="00135EF4"/>
    <w:rsid w:val="00135F16"/>
    <w:rsid w:val="0014034E"/>
    <w:rsid w:val="00147BA5"/>
    <w:rsid w:val="00151F1A"/>
    <w:rsid w:val="00155361"/>
    <w:rsid w:val="0016019F"/>
    <w:rsid w:val="00162097"/>
    <w:rsid w:val="0016225C"/>
    <w:rsid w:val="00163987"/>
    <w:rsid w:val="00173244"/>
    <w:rsid w:val="0017410C"/>
    <w:rsid w:val="001760CB"/>
    <w:rsid w:val="001800EE"/>
    <w:rsid w:val="00180811"/>
    <w:rsid w:val="001826D7"/>
    <w:rsid w:val="0018312D"/>
    <w:rsid w:val="0018408A"/>
    <w:rsid w:val="00190AA3"/>
    <w:rsid w:val="00194133"/>
    <w:rsid w:val="001944FB"/>
    <w:rsid w:val="00195D8A"/>
    <w:rsid w:val="001A04B0"/>
    <w:rsid w:val="001A10B5"/>
    <w:rsid w:val="001A2E2D"/>
    <w:rsid w:val="001A3D19"/>
    <w:rsid w:val="001B09BC"/>
    <w:rsid w:val="001B15B9"/>
    <w:rsid w:val="001B52B8"/>
    <w:rsid w:val="001B5400"/>
    <w:rsid w:val="001B783B"/>
    <w:rsid w:val="001C5E59"/>
    <w:rsid w:val="001C5E66"/>
    <w:rsid w:val="001C75A5"/>
    <w:rsid w:val="001D1673"/>
    <w:rsid w:val="001D2B9B"/>
    <w:rsid w:val="001D4BFF"/>
    <w:rsid w:val="001D5445"/>
    <w:rsid w:val="001D551E"/>
    <w:rsid w:val="001E0D75"/>
    <w:rsid w:val="001E2260"/>
    <w:rsid w:val="001E33FA"/>
    <w:rsid w:val="001E3520"/>
    <w:rsid w:val="001E595E"/>
    <w:rsid w:val="001F2503"/>
    <w:rsid w:val="001F39B4"/>
    <w:rsid w:val="002062DE"/>
    <w:rsid w:val="00211695"/>
    <w:rsid w:val="00215CD5"/>
    <w:rsid w:val="002168B4"/>
    <w:rsid w:val="002220AD"/>
    <w:rsid w:val="00222364"/>
    <w:rsid w:val="00224768"/>
    <w:rsid w:val="00231453"/>
    <w:rsid w:val="00232AE8"/>
    <w:rsid w:val="00236946"/>
    <w:rsid w:val="00236BE5"/>
    <w:rsid w:val="00236EBA"/>
    <w:rsid w:val="0024135E"/>
    <w:rsid w:val="002428DF"/>
    <w:rsid w:val="002453EE"/>
    <w:rsid w:val="0024724E"/>
    <w:rsid w:val="00252810"/>
    <w:rsid w:val="0026346D"/>
    <w:rsid w:val="00272E46"/>
    <w:rsid w:val="0027623F"/>
    <w:rsid w:val="00282B87"/>
    <w:rsid w:val="00283665"/>
    <w:rsid w:val="00283843"/>
    <w:rsid w:val="00285F8C"/>
    <w:rsid w:val="00286D2B"/>
    <w:rsid w:val="00291775"/>
    <w:rsid w:val="002943A7"/>
    <w:rsid w:val="00295A06"/>
    <w:rsid w:val="002A29C3"/>
    <w:rsid w:val="002A3F6F"/>
    <w:rsid w:val="002C0B34"/>
    <w:rsid w:val="002C1541"/>
    <w:rsid w:val="002C5937"/>
    <w:rsid w:val="002D0151"/>
    <w:rsid w:val="002D6C64"/>
    <w:rsid w:val="002D7F1C"/>
    <w:rsid w:val="002E0FD1"/>
    <w:rsid w:val="002E23E8"/>
    <w:rsid w:val="002E262C"/>
    <w:rsid w:val="002E433B"/>
    <w:rsid w:val="002E4BF5"/>
    <w:rsid w:val="002E4C2B"/>
    <w:rsid w:val="002E7F56"/>
    <w:rsid w:val="002F0537"/>
    <w:rsid w:val="00304FD9"/>
    <w:rsid w:val="0031204A"/>
    <w:rsid w:val="00313F7D"/>
    <w:rsid w:val="00313F9D"/>
    <w:rsid w:val="00314D3C"/>
    <w:rsid w:val="0031746E"/>
    <w:rsid w:val="00317AE8"/>
    <w:rsid w:val="00323F9F"/>
    <w:rsid w:val="003337C9"/>
    <w:rsid w:val="003404F1"/>
    <w:rsid w:val="0034069C"/>
    <w:rsid w:val="00341B27"/>
    <w:rsid w:val="00341E55"/>
    <w:rsid w:val="003429DD"/>
    <w:rsid w:val="0034529F"/>
    <w:rsid w:val="003534F3"/>
    <w:rsid w:val="003548DE"/>
    <w:rsid w:val="00356AEB"/>
    <w:rsid w:val="0036290E"/>
    <w:rsid w:val="0036376D"/>
    <w:rsid w:val="00363E4D"/>
    <w:rsid w:val="003656EE"/>
    <w:rsid w:val="00370361"/>
    <w:rsid w:val="00370CDF"/>
    <w:rsid w:val="003735D1"/>
    <w:rsid w:val="003738B0"/>
    <w:rsid w:val="00374606"/>
    <w:rsid w:val="00374ABA"/>
    <w:rsid w:val="003846AF"/>
    <w:rsid w:val="00392D21"/>
    <w:rsid w:val="00393A7A"/>
    <w:rsid w:val="0039482F"/>
    <w:rsid w:val="00396A29"/>
    <w:rsid w:val="003B0604"/>
    <w:rsid w:val="003B0A8E"/>
    <w:rsid w:val="003B1468"/>
    <w:rsid w:val="003B1552"/>
    <w:rsid w:val="003B3559"/>
    <w:rsid w:val="003C2B89"/>
    <w:rsid w:val="003C311D"/>
    <w:rsid w:val="003C721F"/>
    <w:rsid w:val="003D4CD0"/>
    <w:rsid w:val="003D668E"/>
    <w:rsid w:val="003D7525"/>
    <w:rsid w:val="003E1988"/>
    <w:rsid w:val="003E6E8B"/>
    <w:rsid w:val="003F3B74"/>
    <w:rsid w:val="003F7D1E"/>
    <w:rsid w:val="004061A0"/>
    <w:rsid w:val="00406DEC"/>
    <w:rsid w:val="00415CEA"/>
    <w:rsid w:val="00416C9C"/>
    <w:rsid w:val="004170D2"/>
    <w:rsid w:val="004241BF"/>
    <w:rsid w:val="00426352"/>
    <w:rsid w:val="00432E8D"/>
    <w:rsid w:val="00434B12"/>
    <w:rsid w:val="0043740E"/>
    <w:rsid w:val="00440CA9"/>
    <w:rsid w:val="00451099"/>
    <w:rsid w:val="0045583A"/>
    <w:rsid w:val="004560AC"/>
    <w:rsid w:val="00457EE1"/>
    <w:rsid w:val="00460594"/>
    <w:rsid w:val="00462E91"/>
    <w:rsid w:val="00463466"/>
    <w:rsid w:val="00465305"/>
    <w:rsid w:val="00465F0D"/>
    <w:rsid w:val="0047417C"/>
    <w:rsid w:val="0047605A"/>
    <w:rsid w:val="00477F43"/>
    <w:rsid w:val="004817F6"/>
    <w:rsid w:val="00482859"/>
    <w:rsid w:val="00486A31"/>
    <w:rsid w:val="00492B04"/>
    <w:rsid w:val="00494EB4"/>
    <w:rsid w:val="0049596C"/>
    <w:rsid w:val="00495AFE"/>
    <w:rsid w:val="004A0B3C"/>
    <w:rsid w:val="004A1707"/>
    <w:rsid w:val="004A1A5B"/>
    <w:rsid w:val="004A1B8A"/>
    <w:rsid w:val="004A3761"/>
    <w:rsid w:val="004A4672"/>
    <w:rsid w:val="004B0ECB"/>
    <w:rsid w:val="004B2CED"/>
    <w:rsid w:val="004C0F5C"/>
    <w:rsid w:val="004C41A6"/>
    <w:rsid w:val="004C565A"/>
    <w:rsid w:val="004D1CE4"/>
    <w:rsid w:val="004D409F"/>
    <w:rsid w:val="004E34B1"/>
    <w:rsid w:val="004E6235"/>
    <w:rsid w:val="004F3FA0"/>
    <w:rsid w:val="004F455B"/>
    <w:rsid w:val="004F5213"/>
    <w:rsid w:val="004F70CF"/>
    <w:rsid w:val="005011F2"/>
    <w:rsid w:val="00505C00"/>
    <w:rsid w:val="00505E27"/>
    <w:rsid w:val="00514289"/>
    <w:rsid w:val="00515413"/>
    <w:rsid w:val="00517D53"/>
    <w:rsid w:val="0052296A"/>
    <w:rsid w:val="00523784"/>
    <w:rsid w:val="00523D5B"/>
    <w:rsid w:val="00530842"/>
    <w:rsid w:val="00541221"/>
    <w:rsid w:val="00543CDD"/>
    <w:rsid w:val="00544EEB"/>
    <w:rsid w:val="00547688"/>
    <w:rsid w:val="00547F69"/>
    <w:rsid w:val="005522A0"/>
    <w:rsid w:val="00554E00"/>
    <w:rsid w:val="00556751"/>
    <w:rsid w:val="00556D2D"/>
    <w:rsid w:val="0056381B"/>
    <w:rsid w:val="00567101"/>
    <w:rsid w:val="00573CA0"/>
    <w:rsid w:val="005746B2"/>
    <w:rsid w:val="0057510A"/>
    <w:rsid w:val="00581F45"/>
    <w:rsid w:val="00583F86"/>
    <w:rsid w:val="00585049"/>
    <w:rsid w:val="00587EE3"/>
    <w:rsid w:val="005903EB"/>
    <w:rsid w:val="00590E75"/>
    <w:rsid w:val="00594496"/>
    <w:rsid w:val="00594878"/>
    <w:rsid w:val="00595A9B"/>
    <w:rsid w:val="005A0666"/>
    <w:rsid w:val="005A2DF6"/>
    <w:rsid w:val="005A6594"/>
    <w:rsid w:val="005A7725"/>
    <w:rsid w:val="005A7736"/>
    <w:rsid w:val="005B2D5F"/>
    <w:rsid w:val="005B4C0A"/>
    <w:rsid w:val="005B4D99"/>
    <w:rsid w:val="005C22B1"/>
    <w:rsid w:val="005C564F"/>
    <w:rsid w:val="005C575B"/>
    <w:rsid w:val="005D28F2"/>
    <w:rsid w:val="005D4357"/>
    <w:rsid w:val="005D7B12"/>
    <w:rsid w:val="005E39CB"/>
    <w:rsid w:val="005F35A5"/>
    <w:rsid w:val="006002BD"/>
    <w:rsid w:val="00600FF8"/>
    <w:rsid w:val="00610064"/>
    <w:rsid w:val="006110A5"/>
    <w:rsid w:val="00616057"/>
    <w:rsid w:val="00617B72"/>
    <w:rsid w:val="00622C2B"/>
    <w:rsid w:val="0062689D"/>
    <w:rsid w:val="0063004C"/>
    <w:rsid w:val="006314BA"/>
    <w:rsid w:val="0063195C"/>
    <w:rsid w:val="00632FCA"/>
    <w:rsid w:val="00635BE3"/>
    <w:rsid w:val="00637B43"/>
    <w:rsid w:val="00637C41"/>
    <w:rsid w:val="00640BB2"/>
    <w:rsid w:val="006411D7"/>
    <w:rsid w:val="00641E17"/>
    <w:rsid w:val="0064240D"/>
    <w:rsid w:val="00653DC7"/>
    <w:rsid w:val="006540BC"/>
    <w:rsid w:val="0065433D"/>
    <w:rsid w:val="0067460E"/>
    <w:rsid w:val="00677CD0"/>
    <w:rsid w:val="0068477F"/>
    <w:rsid w:val="00691DF8"/>
    <w:rsid w:val="00692989"/>
    <w:rsid w:val="006946BF"/>
    <w:rsid w:val="00696283"/>
    <w:rsid w:val="006A1794"/>
    <w:rsid w:val="006A3271"/>
    <w:rsid w:val="006A3545"/>
    <w:rsid w:val="006A7A06"/>
    <w:rsid w:val="006B4804"/>
    <w:rsid w:val="006C0CEA"/>
    <w:rsid w:val="006C542A"/>
    <w:rsid w:val="006C7F91"/>
    <w:rsid w:val="006D0840"/>
    <w:rsid w:val="006D3DA8"/>
    <w:rsid w:val="006D3E9A"/>
    <w:rsid w:val="006D57AB"/>
    <w:rsid w:val="006D6D64"/>
    <w:rsid w:val="006E56CD"/>
    <w:rsid w:val="006E729F"/>
    <w:rsid w:val="007004C5"/>
    <w:rsid w:val="00700DDF"/>
    <w:rsid w:val="0070206C"/>
    <w:rsid w:val="00702585"/>
    <w:rsid w:val="00703743"/>
    <w:rsid w:val="00703E05"/>
    <w:rsid w:val="00703F8F"/>
    <w:rsid w:val="007317D6"/>
    <w:rsid w:val="0073754A"/>
    <w:rsid w:val="007435BF"/>
    <w:rsid w:val="00747F20"/>
    <w:rsid w:val="00751DF4"/>
    <w:rsid w:val="0075243F"/>
    <w:rsid w:val="007526A4"/>
    <w:rsid w:val="00755782"/>
    <w:rsid w:val="007700BC"/>
    <w:rsid w:val="007832AA"/>
    <w:rsid w:val="0078538A"/>
    <w:rsid w:val="00787CCC"/>
    <w:rsid w:val="00795548"/>
    <w:rsid w:val="0079556D"/>
    <w:rsid w:val="007A2A1E"/>
    <w:rsid w:val="007A7020"/>
    <w:rsid w:val="007A745B"/>
    <w:rsid w:val="007B043E"/>
    <w:rsid w:val="007B1A87"/>
    <w:rsid w:val="007B2821"/>
    <w:rsid w:val="007B388D"/>
    <w:rsid w:val="007B44D6"/>
    <w:rsid w:val="007B4E1E"/>
    <w:rsid w:val="007B7E14"/>
    <w:rsid w:val="007D39FE"/>
    <w:rsid w:val="007D44A8"/>
    <w:rsid w:val="007D6BB8"/>
    <w:rsid w:val="007E0C2E"/>
    <w:rsid w:val="007E793A"/>
    <w:rsid w:val="007F1895"/>
    <w:rsid w:val="007F21DD"/>
    <w:rsid w:val="007F2AFD"/>
    <w:rsid w:val="007F5ADB"/>
    <w:rsid w:val="007F5E05"/>
    <w:rsid w:val="007F6247"/>
    <w:rsid w:val="007F788D"/>
    <w:rsid w:val="00800080"/>
    <w:rsid w:val="0080047D"/>
    <w:rsid w:val="008009C7"/>
    <w:rsid w:val="00803CB8"/>
    <w:rsid w:val="00810898"/>
    <w:rsid w:val="00813E83"/>
    <w:rsid w:val="0081559D"/>
    <w:rsid w:val="00822363"/>
    <w:rsid w:val="00825C0D"/>
    <w:rsid w:val="00827091"/>
    <w:rsid w:val="00827FF8"/>
    <w:rsid w:val="00834156"/>
    <w:rsid w:val="00834FAF"/>
    <w:rsid w:val="0084129E"/>
    <w:rsid w:val="00844384"/>
    <w:rsid w:val="008478A7"/>
    <w:rsid w:val="00850448"/>
    <w:rsid w:val="00850E95"/>
    <w:rsid w:val="00853C6E"/>
    <w:rsid w:val="008542CF"/>
    <w:rsid w:val="0085592A"/>
    <w:rsid w:val="00857270"/>
    <w:rsid w:val="00861109"/>
    <w:rsid w:val="008619DA"/>
    <w:rsid w:val="00870323"/>
    <w:rsid w:val="0087131D"/>
    <w:rsid w:val="008750EB"/>
    <w:rsid w:val="008810F2"/>
    <w:rsid w:val="008825D4"/>
    <w:rsid w:val="00885DB5"/>
    <w:rsid w:val="00892935"/>
    <w:rsid w:val="0089331A"/>
    <w:rsid w:val="00894905"/>
    <w:rsid w:val="008952F3"/>
    <w:rsid w:val="00896257"/>
    <w:rsid w:val="008968B9"/>
    <w:rsid w:val="00896AD5"/>
    <w:rsid w:val="008A0883"/>
    <w:rsid w:val="008A5806"/>
    <w:rsid w:val="008A71B3"/>
    <w:rsid w:val="008B7946"/>
    <w:rsid w:val="008C2B51"/>
    <w:rsid w:val="008C2B92"/>
    <w:rsid w:val="008C373A"/>
    <w:rsid w:val="008D10D5"/>
    <w:rsid w:val="008D43A2"/>
    <w:rsid w:val="008D4757"/>
    <w:rsid w:val="008D552B"/>
    <w:rsid w:val="008D6D22"/>
    <w:rsid w:val="008E1940"/>
    <w:rsid w:val="008E2043"/>
    <w:rsid w:val="008E3D3E"/>
    <w:rsid w:val="008E6F0E"/>
    <w:rsid w:val="008F2446"/>
    <w:rsid w:val="008F24F0"/>
    <w:rsid w:val="008F3A1A"/>
    <w:rsid w:val="009020FF"/>
    <w:rsid w:val="00902756"/>
    <w:rsid w:val="009047A6"/>
    <w:rsid w:val="00906601"/>
    <w:rsid w:val="00906A30"/>
    <w:rsid w:val="00907B02"/>
    <w:rsid w:val="0091095D"/>
    <w:rsid w:val="0091309D"/>
    <w:rsid w:val="009163E9"/>
    <w:rsid w:val="009164BE"/>
    <w:rsid w:val="00920A1E"/>
    <w:rsid w:val="009335B3"/>
    <w:rsid w:val="00937AE4"/>
    <w:rsid w:val="00940A61"/>
    <w:rsid w:val="009411CE"/>
    <w:rsid w:val="00946E29"/>
    <w:rsid w:val="0094747B"/>
    <w:rsid w:val="00947BFE"/>
    <w:rsid w:val="00951BF2"/>
    <w:rsid w:val="00952ABF"/>
    <w:rsid w:val="00956611"/>
    <w:rsid w:val="00961F38"/>
    <w:rsid w:val="009661E3"/>
    <w:rsid w:val="00971305"/>
    <w:rsid w:val="009719D4"/>
    <w:rsid w:val="009742DC"/>
    <w:rsid w:val="00974681"/>
    <w:rsid w:val="00975436"/>
    <w:rsid w:val="00975EA7"/>
    <w:rsid w:val="00981638"/>
    <w:rsid w:val="00983C8A"/>
    <w:rsid w:val="00985358"/>
    <w:rsid w:val="009859C3"/>
    <w:rsid w:val="0098781C"/>
    <w:rsid w:val="009917F9"/>
    <w:rsid w:val="00991CEB"/>
    <w:rsid w:val="00994FAB"/>
    <w:rsid w:val="009A202B"/>
    <w:rsid w:val="009A598C"/>
    <w:rsid w:val="009A6311"/>
    <w:rsid w:val="009B2EAE"/>
    <w:rsid w:val="009B36AE"/>
    <w:rsid w:val="009B5499"/>
    <w:rsid w:val="009C1774"/>
    <w:rsid w:val="009C2961"/>
    <w:rsid w:val="009C7902"/>
    <w:rsid w:val="009D27B6"/>
    <w:rsid w:val="009D3CDA"/>
    <w:rsid w:val="009E04B8"/>
    <w:rsid w:val="009E06E1"/>
    <w:rsid w:val="009E3896"/>
    <w:rsid w:val="009F0C8F"/>
    <w:rsid w:val="009F14E1"/>
    <w:rsid w:val="00A02C6E"/>
    <w:rsid w:val="00A05B2E"/>
    <w:rsid w:val="00A061D8"/>
    <w:rsid w:val="00A07A77"/>
    <w:rsid w:val="00A07B78"/>
    <w:rsid w:val="00A1680B"/>
    <w:rsid w:val="00A169EB"/>
    <w:rsid w:val="00A26229"/>
    <w:rsid w:val="00A32F2F"/>
    <w:rsid w:val="00A33399"/>
    <w:rsid w:val="00A344D2"/>
    <w:rsid w:val="00A5295A"/>
    <w:rsid w:val="00A61D66"/>
    <w:rsid w:val="00A62CD2"/>
    <w:rsid w:val="00A62E68"/>
    <w:rsid w:val="00A64237"/>
    <w:rsid w:val="00A653CE"/>
    <w:rsid w:val="00A66330"/>
    <w:rsid w:val="00A7368E"/>
    <w:rsid w:val="00A83615"/>
    <w:rsid w:val="00A84AB2"/>
    <w:rsid w:val="00A86A09"/>
    <w:rsid w:val="00A86A12"/>
    <w:rsid w:val="00A90560"/>
    <w:rsid w:val="00A94244"/>
    <w:rsid w:val="00AA4873"/>
    <w:rsid w:val="00AA4AF6"/>
    <w:rsid w:val="00AB382F"/>
    <w:rsid w:val="00AB438E"/>
    <w:rsid w:val="00AB65D7"/>
    <w:rsid w:val="00AC1B3A"/>
    <w:rsid w:val="00AC5834"/>
    <w:rsid w:val="00AC60F4"/>
    <w:rsid w:val="00AC65E6"/>
    <w:rsid w:val="00AC6B60"/>
    <w:rsid w:val="00AC72E7"/>
    <w:rsid w:val="00AD317B"/>
    <w:rsid w:val="00AD32B1"/>
    <w:rsid w:val="00AD3899"/>
    <w:rsid w:val="00AD39F3"/>
    <w:rsid w:val="00AD4322"/>
    <w:rsid w:val="00AD5FBA"/>
    <w:rsid w:val="00AD6961"/>
    <w:rsid w:val="00AE0F1C"/>
    <w:rsid w:val="00AE394C"/>
    <w:rsid w:val="00AE5976"/>
    <w:rsid w:val="00AE735A"/>
    <w:rsid w:val="00AE7501"/>
    <w:rsid w:val="00AF1A87"/>
    <w:rsid w:val="00AF4E10"/>
    <w:rsid w:val="00AF6354"/>
    <w:rsid w:val="00AF7A95"/>
    <w:rsid w:val="00B016F8"/>
    <w:rsid w:val="00B03A2B"/>
    <w:rsid w:val="00B03EC5"/>
    <w:rsid w:val="00B056B6"/>
    <w:rsid w:val="00B059B6"/>
    <w:rsid w:val="00B05DEB"/>
    <w:rsid w:val="00B05FE0"/>
    <w:rsid w:val="00B070CB"/>
    <w:rsid w:val="00B12E9E"/>
    <w:rsid w:val="00B13998"/>
    <w:rsid w:val="00B13CAC"/>
    <w:rsid w:val="00B1592D"/>
    <w:rsid w:val="00B16D71"/>
    <w:rsid w:val="00B178BD"/>
    <w:rsid w:val="00B17A1D"/>
    <w:rsid w:val="00B17CAC"/>
    <w:rsid w:val="00B24F46"/>
    <w:rsid w:val="00B25641"/>
    <w:rsid w:val="00B266DE"/>
    <w:rsid w:val="00B33472"/>
    <w:rsid w:val="00B377BE"/>
    <w:rsid w:val="00B4127E"/>
    <w:rsid w:val="00B415FE"/>
    <w:rsid w:val="00B44DD2"/>
    <w:rsid w:val="00B46B0E"/>
    <w:rsid w:val="00B528FA"/>
    <w:rsid w:val="00B53BFD"/>
    <w:rsid w:val="00B571EC"/>
    <w:rsid w:val="00B61172"/>
    <w:rsid w:val="00B61228"/>
    <w:rsid w:val="00B633EE"/>
    <w:rsid w:val="00B63B1B"/>
    <w:rsid w:val="00B648CF"/>
    <w:rsid w:val="00B655A8"/>
    <w:rsid w:val="00B6649C"/>
    <w:rsid w:val="00B806AE"/>
    <w:rsid w:val="00B82A5A"/>
    <w:rsid w:val="00B87718"/>
    <w:rsid w:val="00B87D5A"/>
    <w:rsid w:val="00B92109"/>
    <w:rsid w:val="00B95346"/>
    <w:rsid w:val="00BA0FBF"/>
    <w:rsid w:val="00BA11B6"/>
    <w:rsid w:val="00BA15DE"/>
    <w:rsid w:val="00BA3021"/>
    <w:rsid w:val="00BB4773"/>
    <w:rsid w:val="00BB49E5"/>
    <w:rsid w:val="00BC2616"/>
    <w:rsid w:val="00BC419B"/>
    <w:rsid w:val="00BC5ED7"/>
    <w:rsid w:val="00BC60F3"/>
    <w:rsid w:val="00BD057D"/>
    <w:rsid w:val="00BD05D8"/>
    <w:rsid w:val="00BD2C92"/>
    <w:rsid w:val="00BD3B41"/>
    <w:rsid w:val="00BD5301"/>
    <w:rsid w:val="00BD7ACE"/>
    <w:rsid w:val="00BE0D7E"/>
    <w:rsid w:val="00BE0F80"/>
    <w:rsid w:val="00BE217F"/>
    <w:rsid w:val="00BE221B"/>
    <w:rsid w:val="00BE388A"/>
    <w:rsid w:val="00BE3BB2"/>
    <w:rsid w:val="00BE3E14"/>
    <w:rsid w:val="00BE7638"/>
    <w:rsid w:val="00BF136E"/>
    <w:rsid w:val="00BF1592"/>
    <w:rsid w:val="00BF510D"/>
    <w:rsid w:val="00BF582B"/>
    <w:rsid w:val="00BF62E9"/>
    <w:rsid w:val="00C00837"/>
    <w:rsid w:val="00C1441C"/>
    <w:rsid w:val="00C14F27"/>
    <w:rsid w:val="00C16104"/>
    <w:rsid w:val="00C17053"/>
    <w:rsid w:val="00C24AED"/>
    <w:rsid w:val="00C2596C"/>
    <w:rsid w:val="00C261FC"/>
    <w:rsid w:val="00C27CFE"/>
    <w:rsid w:val="00C300AC"/>
    <w:rsid w:val="00C30CE2"/>
    <w:rsid w:val="00C3417F"/>
    <w:rsid w:val="00C342D5"/>
    <w:rsid w:val="00C36342"/>
    <w:rsid w:val="00C37753"/>
    <w:rsid w:val="00C42E5D"/>
    <w:rsid w:val="00C44589"/>
    <w:rsid w:val="00C465BA"/>
    <w:rsid w:val="00C46FEB"/>
    <w:rsid w:val="00C50658"/>
    <w:rsid w:val="00C519E9"/>
    <w:rsid w:val="00C56631"/>
    <w:rsid w:val="00C604FB"/>
    <w:rsid w:val="00C6734F"/>
    <w:rsid w:val="00C710ED"/>
    <w:rsid w:val="00C7229E"/>
    <w:rsid w:val="00C73191"/>
    <w:rsid w:val="00C75002"/>
    <w:rsid w:val="00C75061"/>
    <w:rsid w:val="00C77749"/>
    <w:rsid w:val="00C821C6"/>
    <w:rsid w:val="00C84BB7"/>
    <w:rsid w:val="00C85BBB"/>
    <w:rsid w:val="00CA13D9"/>
    <w:rsid w:val="00CA22B4"/>
    <w:rsid w:val="00CA2AE2"/>
    <w:rsid w:val="00CA344D"/>
    <w:rsid w:val="00CA365B"/>
    <w:rsid w:val="00CB4EF9"/>
    <w:rsid w:val="00CB6F55"/>
    <w:rsid w:val="00CC65BC"/>
    <w:rsid w:val="00CD5593"/>
    <w:rsid w:val="00CD65A7"/>
    <w:rsid w:val="00CD68E2"/>
    <w:rsid w:val="00CD6A20"/>
    <w:rsid w:val="00CD6D2A"/>
    <w:rsid w:val="00CE0ABB"/>
    <w:rsid w:val="00CE3F1C"/>
    <w:rsid w:val="00CF4BAB"/>
    <w:rsid w:val="00CF6F9A"/>
    <w:rsid w:val="00D022E2"/>
    <w:rsid w:val="00D051F5"/>
    <w:rsid w:val="00D058DE"/>
    <w:rsid w:val="00D05A79"/>
    <w:rsid w:val="00D11BB6"/>
    <w:rsid w:val="00D12C5F"/>
    <w:rsid w:val="00D16DDF"/>
    <w:rsid w:val="00D178EC"/>
    <w:rsid w:val="00D25EFE"/>
    <w:rsid w:val="00D26890"/>
    <w:rsid w:val="00D27BB9"/>
    <w:rsid w:val="00D36551"/>
    <w:rsid w:val="00D366A6"/>
    <w:rsid w:val="00D36ABA"/>
    <w:rsid w:val="00D40E4B"/>
    <w:rsid w:val="00D429C7"/>
    <w:rsid w:val="00D44621"/>
    <w:rsid w:val="00D50D2E"/>
    <w:rsid w:val="00D5270E"/>
    <w:rsid w:val="00D52AD6"/>
    <w:rsid w:val="00D53FAA"/>
    <w:rsid w:val="00D54692"/>
    <w:rsid w:val="00D65185"/>
    <w:rsid w:val="00D70822"/>
    <w:rsid w:val="00D717A0"/>
    <w:rsid w:val="00D72068"/>
    <w:rsid w:val="00D72893"/>
    <w:rsid w:val="00D82367"/>
    <w:rsid w:val="00D869B1"/>
    <w:rsid w:val="00D9431B"/>
    <w:rsid w:val="00D96AE7"/>
    <w:rsid w:val="00DA42D6"/>
    <w:rsid w:val="00DA5EA0"/>
    <w:rsid w:val="00DA689E"/>
    <w:rsid w:val="00DB4F9C"/>
    <w:rsid w:val="00DB68D7"/>
    <w:rsid w:val="00DB6DC4"/>
    <w:rsid w:val="00DB6FC6"/>
    <w:rsid w:val="00DB7949"/>
    <w:rsid w:val="00DC2DF4"/>
    <w:rsid w:val="00DC6CF2"/>
    <w:rsid w:val="00DC7864"/>
    <w:rsid w:val="00DD2600"/>
    <w:rsid w:val="00DD5341"/>
    <w:rsid w:val="00DD5C0A"/>
    <w:rsid w:val="00DD6058"/>
    <w:rsid w:val="00DE3A1B"/>
    <w:rsid w:val="00DE43BE"/>
    <w:rsid w:val="00DE50F6"/>
    <w:rsid w:val="00DF10D0"/>
    <w:rsid w:val="00DF28A2"/>
    <w:rsid w:val="00DF6893"/>
    <w:rsid w:val="00E00CA0"/>
    <w:rsid w:val="00E01745"/>
    <w:rsid w:val="00E05BE6"/>
    <w:rsid w:val="00E075EA"/>
    <w:rsid w:val="00E10575"/>
    <w:rsid w:val="00E1117D"/>
    <w:rsid w:val="00E11DCC"/>
    <w:rsid w:val="00E123DE"/>
    <w:rsid w:val="00E21944"/>
    <w:rsid w:val="00E22BAF"/>
    <w:rsid w:val="00E277FE"/>
    <w:rsid w:val="00E366D9"/>
    <w:rsid w:val="00E4231E"/>
    <w:rsid w:val="00E4271B"/>
    <w:rsid w:val="00E434E9"/>
    <w:rsid w:val="00E5096C"/>
    <w:rsid w:val="00E53EB4"/>
    <w:rsid w:val="00E57D9A"/>
    <w:rsid w:val="00E61AEC"/>
    <w:rsid w:val="00E63B28"/>
    <w:rsid w:val="00E66483"/>
    <w:rsid w:val="00E67967"/>
    <w:rsid w:val="00E822CA"/>
    <w:rsid w:val="00E844B1"/>
    <w:rsid w:val="00E858AA"/>
    <w:rsid w:val="00E91B50"/>
    <w:rsid w:val="00E92811"/>
    <w:rsid w:val="00EA04F0"/>
    <w:rsid w:val="00EA33D4"/>
    <w:rsid w:val="00EA356D"/>
    <w:rsid w:val="00EA5DD5"/>
    <w:rsid w:val="00EA72FE"/>
    <w:rsid w:val="00EB208F"/>
    <w:rsid w:val="00EB2455"/>
    <w:rsid w:val="00EB2C1F"/>
    <w:rsid w:val="00EB6CC9"/>
    <w:rsid w:val="00EC3ABA"/>
    <w:rsid w:val="00EC7E29"/>
    <w:rsid w:val="00ED0D72"/>
    <w:rsid w:val="00ED2207"/>
    <w:rsid w:val="00ED2681"/>
    <w:rsid w:val="00ED312C"/>
    <w:rsid w:val="00ED7409"/>
    <w:rsid w:val="00EE1AC6"/>
    <w:rsid w:val="00EE1B3F"/>
    <w:rsid w:val="00EE35EC"/>
    <w:rsid w:val="00EE3C71"/>
    <w:rsid w:val="00EE3E67"/>
    <w:rsid w:val="00EE6A68"/>
    <w:rsid w:val="00EF018D"/>
    <w:rsid w:val="00EF2704"/>
    <w:rsid w:val="00EF3062"/>
    <w:rsid w:val="00EF64B3"/>
    <w:rsid w:val="00EF6594"/>
    <w:rsid w:val="00F03386"/>
    <w:rsid w:val="00F167B9"/>
    <w:rsid w:val="00F16A47"/>
    <w:rsid w:val="00F2166C"/>
    <w:rsid w:val="00F225CE"/>
    <w:rsid w:val="00F23B6A"/>
    <w:rsid w:val="00F27650"/>
    <w:rsid w:val="00F27C83"/>
    <w:rsid w:val="00F31D15"/>
    <w:rsid w:val="00F32842"/>
    <w:rsid w:val="00F32ACC"/>
    <w:rsid w:val="00F41758"/>
    <w:rsid w:val="00F43604"/>
    <w:rsid w:val="00F548FE"/>
    <w:rsid w:val="00F662D6"/>
    <w:rsid w:val="00F70AB6"/>
    <w:rsid w:val="00F711EC"/>
    <w:rsid w:val="00F75A25"/>
    <w:rsid w:val="00F836D9"/>
    <w:rsid w:val="00F8412A"/>
    <w:rsid w:val="00F8506B"/>
    <w:rsid w:val="00F86296"/>
    <w:rsid w:val="00FA31DC"/>
    <w:rsid w:val="00FA3927"/>
    <w:rsid w:val="00FA41AE"/>
    <w:rsid w:val="00FA4638"/>
    <w:rsid w:val="00FA5A64"/>
    <w:rsid w:val="00FA60B2"/>
    <w:rsid w:val="00FA7323"/>
    <w:rsid w:val="00FA7693"/>
    <w:rsid w:val="00FB3406"/>
    <w:rsid w:val="00FB50BC"/>
    <w:rsid w:val="00FB5767"/>
    <w:rsid w:val="00FB5D02"/>
    <w:rsid w:val="00FB6A17"/>
    <w:rsid w:val="00FB6F1E"/>
    <w:rsid w:val="00FC4924"/>
    <w:rsid w:val="00FC63F6"/>
    <w:rsid w:val="00FC6C01"/>
    <w:rsid w:val="00FE1042"/>
    <w:rsid w:val="00FF0585"/>
    <w:rsid w:val="00FF60B7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6902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1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0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0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E4271B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E4271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E4271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4271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E4271B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E4271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E4271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4271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4271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E4271B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E4271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71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E42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71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E4271B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4271B"/>
    <w:pPr>
      <w:ind w:firstLine="0"/>
    </w:pPr>
  </w:style>
  <w:style w:type="paragraph" w:customStyle="1" w:styleId="MDPI33textspaceafter">
    <w:name w:val="MDPI_3.3_text_space_after"/>
    <w:basedOn w:val="MDPI31text"/>
    <w:qFormat/>
    <w:rsid w:val="00E4271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4271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4271B"/>
    <w:pPr>
      <w:spacing w:after="120"/>
    </w:pPr>
  </w:style>
  <w:style w:type="paragraph" w:customStyle="1" w:styleId="MDPI36textafterlist">
    <w:name w:val="MDPI_3.6_text_after_list"/>
    <w:basedOn w:val="MDPI31text"/>
    <w:qFormat/>
    <w:rsid w:val="00E4271B"/>
    <w:pPr>
      <w:spacing w:before="120"/>
    </w:pPr>
  </w:style>
  <w:style w:type="paragraph" w:customStyle="1" w:styleId="MDPI37itemize">
    <w:name w:val="MDPI_3.7_itemize"/>
    <w:basedOn w:val="MDPI31text"/>
    <w:qFormat/>
    <w:rsid w:val="00E4271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4271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E4271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4271B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E4271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4271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4271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4271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4271B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4271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4271B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4271B"/>
  </w:style>
  <w:style w:type="paragraph" w:customStyle="1" w:styleId="MDPI81theorem">
    <w:name w:val="MDPI_8.1_theorem"/>
    <w:basedOn w:val="MDPI32textnoindent"/>
    <w:qFormat/>
    <w:rsid w:val="00E4271B"/>
    <w:rPr>
      <w:i/>
    </w:rPr>
  </w:style>
  <w:style w:type="paragraph" w:customStyle="1" w:styleId="MDPI82proof">
    <w:name w:val="MDPI_8.2_proof"/>
    <w:basedOn w:val="MDPI32textnoindent"/>
    <w:qFormat/>
    <w:rsid w:val="00E4271B"/>
  </w:style>
  <w:style w:type="paragraph" w:customStyle="1" w:styleId="MDPIfooterfirstpage">
    <w:name w:val="MDPI_footer_firstpage"/>
    <w:basedOn w:val="Normal"/>
    <w:qFormat/>
    <w:rsid w:val="00E4271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E4271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4271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E4271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E4271B"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1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71B"/>
    <w:pPr>
      <w:spacing w:line="240" w:lineRule="auto"/>
    </w:pPr>
    <w:rPr>
      <w:sz w:val="18"/>
      <w:szCs w:val="18"/>
    </w:rPr>
  </w:style>
  <w:style w:type="character" w:styleId="Hyperlink">
    <w:name w:val="Hyperlink"/>
    <w:uiPriority w:val="99"/>
    <w:unhideWhenUsed/>
    <w:rsid w:val="00E4271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5DF"/>
    <w:pPr>
      <w:widowControl w:val="0"/>
      <w:spacing w:line="240" w:lineRule="auto"/>
    </w:pPr>
    <w:rPr>
      <w:rFonts w:asciiTheme="minorHAnsi" w:eastAsiaTheme="minorEastAsia" w:hAnsiTheme="minorHAnsi" w:cstheme="minorBidi"/>
      <w:color w:val="auto"/>
      <w:kern w:val="2"/>
      <w:sz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5DF"/>
    <w:pPr>
      <w:widowControl/>
    </w:pPr>
    <w:rPr>
      <w:rFonts w:ascii="Times New Roman" w:eastAsia="Times New Roman" w:hAnsi="Times New Roman" w:cs="Times New Roman"/>
      <w:b/>
      <w:bCs/>
      <w:color w:val="000000"/>
      <w:kern w:val="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5DF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0305DF"/>
  </w:style>
  <w:style w:type="character" w:styleId="Emphasis">
    <w:name w:val="Emphasis"/>
    <w:basedOn w:val="DefaultParagraphFont"/>
    <w:uiPriority w:val="20"/>
    <w:qFormat/>
    <w:rsid w:val="000305D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648CF"/>
  </w:style>
  <w:style w:type="paragraph" w:styleId="NormalWeb">
    <w:name w:val="Normal (Web)"/>
    <w:basedOn w:val="Normal"/>
    <w:uiPriority w:val="99"/>
    <w:semiHidden/>
    <w:unhideWhenUsed/>
    <w:rsid w:val="00022042"/>
    <w:rPr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0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2204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04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MS Gothic" w:eastAsia="MS Gothic" w:hAnsi="MS Gothic" w:cs="MS Gothic"/>
      <w:color w:val="auto"/>
      <w:szCs w:val="24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83"/>
    <w:rPr>
      <w:rFonts w:ascii="MS Gothic" w:eastAsia="MS Gothic" w:hAnsi="MS Gothic" w:cs="MS 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6530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1F2503"/>
    <w:pPr>
      <w:widowControl w:val="0"/>
      <w:spacing w:line="240" w:lineRule="auto"/>
      <w:ind w:leftChars="400" w:left="840"/>
    </w:pPr>
    <w:rPr>
      <w:rFonts w:asciiTheme="minorHAnsi" w:eastAsiaTheme="minorEastAsia" w:hAnsiTheme="minorHAnsi" w:cstheme="minorBidi"/>
      <w:color w:val="auto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8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627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0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58E64-AB53-479B-94D3-3FFC91501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99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4-24T01:22:00Z</cp:lastPrinted>
  <dcterms:created xsi:type="dcterms:W3CDTF">2021-01-04T08:09:00Z</dcterms:created>
  <dcterms:modified xsi:type="dcterms:W3CDTF">2021-01-04T08:09:00Z</dcterms:modified>
</cp:coreProperties>
</file>